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B351D9" w14:textId="3DF05168" w:rsidR="00483888" w:rsidRPr="00122B66" w:rsidRDefault="00BA0D1C" w:rsidP="00463D3F">
      <w:pPr>
        <w:pStyle w:val="EndNoteBibliographyTitle"/>
        <w:spacing w:line="240" w:lineRule="auto"/>
        <w:jc w:val="left"/>
        <w:rPr>
          <w:b/>
          <w:noProof w:val="0"/>
          <w:szCs w:val="24"/>
        </w:rPr>
      </w:pPr>
      <w:r w:rsidRPr="00122B66">
        <w:rPr>
          <w:b/>
          <w:noProof w:val="0"/>
          <w:szCs w:val="24"/>
        </w:rPr>
        <w:t>RHI Questionnaire</w:t>
      </w:r>
    </w:p>
    <w:p w14:paraId="0257C7C7" w14:textId="77777777" w:rsidR="00483888" w:rsidRPr="00F70FA8" w:rsidRDefault="00483888" w:rsidP="00463D3F">
      <w:pPr>
        <w:pStyle w:val="EndNoteBibliographyTitle"/>
        <w:spacing w:line="240" w:lineRule="auto"/>
        <w:jc w:val="left"/>
        <w:rPr>
          <w:noProof w:val="0"/>
          <w:szCs w:val="24"/>
        </w:rPr>
      </w:pPr>
      <w:r w:rsidRPr="00F70FA8">
        <w:rPr>
          <w:noProof w:val="0"/>
          <w:szCs w:val="24"/>
        </w:rPr>
        <w:t>Q1. It felt as if I was feeling the stroking touch in the location where I saw the rubber hand touched</w:t>
      </w:r>
    </w:p>
    <w:p w14:paraId="7C97DDE1" w14:textId="77777777" w:rsidR="00483888" w:rsidRPr="00F70FA8" w:rsidRDefault="00483888" w:rsidP="00463D3F">
      <w:pPr>
        <w:pStyle w:val="EndNoteBibliographyTitle"/>
        <w:spacing w:line="240" w:lineRule="auto"/>
        <w:jc w:val="left"/>
        <w:rPr>
          <w:noProof w:val="0"/>
          <w:szCs w:val="24"/>
        </w:rPr>
      </w:pPr>
      <w:r w:rsidRPr="00F70FA8">
        <w:rPr>
          <w:noProof w:val="0"/>
          <w:szCs w:val="24"/>
        </w:rPr>
        <w:t xml:space="preserve">Q2. It seemed as though the </w:t>
      </w:r>
      <w:proofErr w:type="gramStart"/>
      <w:r w:rsidRPr="00F70FA8">
        <w:rPr>
          <w:noProof w:val="0"/>
          <w:szCs w:val="24"/>
        </w:rPr>
        <w:t>touch I felt was caused by the paintbrush touching the rubber hand</w:t>
      </w:r>
      <w:proofErr w:type="gramEnd"/>
      <w:r w:rsidRPr="00F70FA8">
        <w:rPr>
          <w:noProof w:val="0"/>
          <w:szCs w:val="24"/>
        </w:rPr>
        <w:t>.</w:t>
      </w:r>
    </w:p>
    <w:p w14:paraId="6927F09B" w14:textId="3B7F0696" w:rsidR="00483888" w:rsidRPr="00BB40EC" w:rsidRDefault="00483888" w:rsidP="00463D3F">
      <w:pPr>
        <w:pStyle w:val="EndNoteBibliographyTitle"/>
        <w:spacing w:line="240" w:lineRule="auto"/>
        <w:jc w:val="left"/>
        <w:rPr>
          <w:noProof w:val="0"/>
          <w:szCs w:val="24"/>
        </w:rPr>
      </w:pPr>
      <w:r w:rsidRPr="00F70FA8">
        <w:rPr>
          <w:noProof w:val="0"/>
          <w:szCs w:val="24"/>
        </w:rPr>
        <w:t>Q3. I felt as if the rubber hand w</w:t>
      </w:r>
      <w:r w:rsidR="000E6507" w:rsidRPr="00F70FA8">
        <w:rPr>
          <w:noProof w:val="0"/>
          <w:szCs w:val="24"/>
        </w:rPr>
        <w:t>as</w:t>
      </w:r>
      <w:r w:rsidRPr="00BB40EC">
        <w:rPr>
          <w:noProof w:val="0"/>
          <w:szCs w:val="24"/>
        </w:rPr>
        <w:t xml:space="preserve"> my hand</w:t>
      </w:r>
    </w:p>
    <w:p w14:paraId="3C46626B" w14:textId="79E2BB3C" w:rsidR="00483888" w:rsidRPr="00BB40EC" w:rsidRDefault="00483888" w:rsidP="00463D3F">
      <w:pPr>
        <w:pStyle w:val="EndNoteBibliographyTitle"/>
        <w:spacing w:line="240" w:lineRule="auto"/>
        <w:jc w:val="left"/>
        <w:rPr>
          <w:noProof w:val="0"/>
          <w:szCs w:val="24"/>
        </w:rPr>
      </w:pPr>
      <w:r w:rsidRPr="00BB40EC">
        <w:rPr>
          <w:noProof w:val="0"/>
          <w:szCs w:val="24"/>
        </w:rPr>
        <w:t>Q4. It felt as if my hand w</w:t>
      </w:r>
      <w:r w:rsidR="000E6507" w:rsidRPr="00BB40EC">
        <w:rPr>
          <w:noProof w:val="0"/>
          <w:szCs w:val="24"/>
        </w:rPr>
        <w:t>as</w:t>
      </w:r>
      <w:r w:rsidRPr="00BB40EC">
        <w:rPr>
          <w:noProof w:val="0"/>
          <w:szCs w:val="24"/>
        </w:rPr>
        <w:t xml:space="preserve"> drifting towards the left/right (towards the rubber hand)</w:t>
      </w:r>
    </w:p>
    <w:p w14:paraId="733A833A" w14:textId="77777777" w:rsidR="00483888" w:rsidRPr="00BB40EC" w:rsidRDefault="00483888" w:rsidP="00463D3F">
      <w:pPr>
        <w:pStyle w:val="EndNoteBibliographyTitle"/>
        <w:spacing w:line="240" w:lineRule="auto"/>
        <w:jc w:val="left"/>
        <w:rPr>
          <w:noProof w:val="0"/>
          <w:szCs w:val="24"/>
        </w:rPr>
      </w:pPr>
      <w:r w:rsidRPr="00BB40EC">
        <w:rPr>
          <w:noProof w:val="0"/>
          <w:szCs w:val="24"/>
        </w:rPr>
        <w:t>Q5. It seemed as if the touch I was feeling came from somewhere between my own hand and the rubber hand</w:t>
      </w:r>
    </w:p>
    <w:p w14:paraId="5CE98A13" w14:textId="09F304D4" w:rsidR="00BA0D1C" w:rsidRDefault="00483888" w:rsidP="00463D3F">
      <w:pPr>
        <w:pStyle w:val="EndNoteBibliographyTitle"/>
        <w:spacing w:line="240" w:lineRule="auto"/>
        <w:jc w:val="left"/>
        <w:rPr>
          <w:noProof w:val="0"/>
          <w:szCs w:val="24"/>
        </w:rPr>
      </w:pPr>
      <w:r w:rsidRPr="00BB40EC">
        <w:rPr>
          <w:noProof w:val="0"/>
          <w:szCs w:val="24"/>
        </w:rPr>
        <w:t>Q6. It felt as if my hand w</w:t>
      </w:r>
      <w:r w:rsidR="000E6507" w:rsidRPr="00BB40EC">
        <w:rPr>
          <w:noProof w:val="0"/>
          <w:szCs w:val="24"/>
        </w:rPr>
        <w:t xml:space="preserve">as </w:t>
      </w:r>
      <w:r w:rsidRPr="00BB40EC">
        <w:rPr>
          <w:noProof w:val="0"/>
          <w:szCs w:val="24"/>
        </w:rPr>
        <w:t>turning ‘rubbery’</w:t>
      </w:r>
    </w:p>
    <w:p w14:paraId="4B0CDD48" w14:textId="77777777" w:rsidR="00122B66" w:rsidRPr="00BB40EC" w:rsidRDefault="00122B66" w:rsidP="00463D3F">
      <w:pPr>
        <w:pStyle w:val="EndNoteBibliographyTitle"/>
        <w:spacing w:line="240" w:lineRule="auto"/>
        <w:jc w:val="left"/>
        <w:rPr>
          <w:noProof w:val="0"/>
          <w:szCs w:val="24"/>
        </w:rPr>
      </w:pPr>
    </w:p>
    <w:p w14:paraId="6469D00A" w14:textId="4F9C01AE" w:rsidR="00BA0D1C" w:rsidRPr="00122B66" w:rsidRDefault="00BA0D1C" w:rsidP="00463D3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</w:pPr>
      <w:r w:rsidRPr="00122B66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The Personality Assessment Inventory (PAI)</w:t>
      </w:r>
      <w:r w:rsidR="000B784B" w:rsidRPr="00122B66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 xml:space="preserve"> Clinical Scales</w:t>
      </w:r>
    </w:p>
    <w:p w14:paraId="1A75AFC5" w14:textId="77777777" w:rsidR="00BA0D1C" w:rsidRPr="00BB40EC" w:rsidRDefault="00BA0D1C" w:rsidP="00463D3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BB40EC">
        <w:rPr>
          <w:rFonts w:ascii="Times New Roman" w:eastAsia="Times New Roman" w:hAnsi="Times New Roman" w:cs="Times New Roman"/>
          <w:sz w:val="24"/>
          <w:szCs w:val="24"/>
          <w:lang w:eastAsia="it-IT"/>
        </w:rPr>
        <w:t>Somatization (SOM)</w:t>
      </w:r>
    </w:p>
    <w:p w14:paraId="2FE4DD6D" w14:textId="77777777" w:rsidR="00BA0D1C" w:rsidRPr="00BB40EC" w:rsidRDefault="00BA0D1C" w:rsidP="00463D3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BB40EC">
        <w:rPr>
          <w:rFonts w:ascii="Times New Roman" w:eastAsia="Times New Roman" w:hAnsi="Times New Roman" w:cs="Times New Roman"/>
          <w:sz w:val="24"/>
          <w:szCs w:val="24"/>
          <w:lang w:eastAsia="it-IT"/>
        </w:rPr>
        <w:t>Anxiety (ANX)</w:t>
      </w:r>
    </w:p>
    <w:p w14:paraId="7A0F75A9" w14:textId="77777777" w:rsidR="00BA0D1C" w:rsidRPr="00BB40EC" w:rsidRDefault="00BA0D1C" w:rsidP="00463D3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BB40EC">
        <w:rPr>
          <w:rFonts w:ascii="Times New Roman" w:eastAsia="Times New Roman" w:hAnsi="Times New Roman" w:cs="Times New Roman"/>
          <w:sz w:val="24"/>
          <w:szCs w:val="24"/>
          <w:lang w:eastAsia="it-IT"/>
        </w:rPr>
        <w:t>Anxiety-Related Disorders (ARD)</w:t>
      </w:r>
    </w:p>
    <w:p w14:paraId="3E21D725" w14:textId="77777777" w:rsidR="00BA0D1C" w:rsidRPr="00463D3F" w:rsidRDefault="00BA0D1C" w:rsidP="00463D3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</w:pPr>
      <w:r w:rsidRPr="00463D3F"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  <w:t>Depression (DEP)</w:t>
      </w:r>
    </w:p>
    <w:p w14:paraId="33477EEF" w14:textId="77777777" w:rsidR="00BA0D1C" w:rsidRPr="00463D3F" w:rsidRDefault="00BA0D1C" w:rsidP="00463D3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</w:pPr>
      <w:r w:rsidRPr="00463D3F"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  <w:t>Mania (MAN)</w:t>
      </w:r>
    </w:p>
    <w:p w14:paraId="58DD5E28" w14:textId="77777777" w:rsidR="00BA0D1C" w:rsidRPr="00463D3F" w:rsidRDefault="00BA0D1C" w:rsidP="00463D3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</w:pPr>
      <w:r w:rsidRPr="00463D3F"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  <w:t>Paranoia (PAR)</w:t>
      </w:r>
      <w:bookmarkStart w:id="0" w:name="_GoBack"/>
      <w:bookmarkEnd w:id="0"/>
    </w:p>
    <w:p w14:paraId="3F71FB60" w14:textId="77777777" w:rsidR="00BA0D1C" w:rsidRPr="00BB40EC" w:rsidRDefault="00BA0D1C" w:rsidP="00463D3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BB40EC">
        <w:rPr>
          <w:rFonts w:ascii="Times New Roman" w:eastAsia="Times New Roman" w:hAnsi="Times New Roman" w:cs="Times New Roman"/>
          <w:sz w:val="24"/>
          <w:szCs w:val="24"/>
          <w:lang w:eastAsia="it-IT"/>
        </w:rPr>
        <w:t>Schizophrenia (SCZ)</w:t>
      </w:r>
    </w:p>
    <w:p w14:paraId="12C5595C" w14:textId="77777777" w:rsidR="00BA0D1C" w:rsidRPr="00BB40EC" w:rsidRDefault="00BA0D1C" w:rsidP="00463D3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BB40EC">
        <w:rPr>
          <w:rFonts w:ascii="Times New Roman" w:eastAsia="Times New Roman" w:hAnsi="Times New Roman" w:cs="Times New Roman"/>
          <w:sz w:val="24"/>
          <w:szCs w:val="24"/>
          <w:lang w:eastAsia="it-IT"/>
        </w:rPr>
        <w:t>Borderline Features (BOR)</w:t>
      </w:r>
    </w:p>
    <w:p w14:paraId="3801DCD7" w14:textId="77777777" w:rsidR="00BA0D1C" w:rsidRPr="00BB40EC" w:rsidRDefault="00BA0D1C" w:rsidP="00463D3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BB40EC">
        <w:rPr>
          <w:rFonts w:ascii="Times New Roman" w:eastAsia="Times New Roman" w:hAnsi="Times New Roman" w:cs="Times New Roman"/>
          <w:sz w:val="24"/>
          <w:szCs w:val="24"/>
          <w:lang w:eastAsia="it-IT"/>
        </w:rPr>
        <w:t>Antisocial Features (ANT)</w:t>
      </w:r>
    </w:p>
    <w:p w14:paraId="3A81E358" w14:textId="77777777" w:rsidR="00BA0D1C" w:rsidRPr="00BB40EC" w:rsidRDefault="00BA0D1C" w:rsidP="00463D3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BB40EC">
        <w:rPr>
          <w:rFonts w:ascii="Times New Roman" w:eastAsia="Times New Roman" w:hAnsi="Times New Roman" w:cs="Times New Roman"/>
          <w:sz w:val="24"/>
          <w:szCs w:val="24"/>
          <w:lang w:eastAsia="it-IT"/>
        </w:rPr>
        <w:t>Alcohol Problems (ALC)</w:t>
      </w:r>
    </w:p>
    <w:p w14:paraId="3C381340" w14:textId="4791E9B3" w:rsidR="00BA0D1C" w:rsidRDefault="00BA0D1C" w:rsidP="00463D3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BB40EC">
        <w:rPr>
          <w:rFonts w:ascii="Times New Roman" w:eastAsia="Times New Roman" w:hAnsi="Times New Roman" w:cs="Times New Roman"/>
          <w:sz w:val="24"/>
          <w:szCs w:val="24"/>
          <w:lang w:eastAsia="it-IT"/>
        </w:rPr>
        <w:t>Drug Problems (DRG)</w:t>
      </w:r>
    </w:p>
    <w:p w14:paraId="43BF4A00" w14:textId="77777777" w:rsidR="00122B66" w:rsidRPr="00BB40EC" w:rsidRDefault="00122B66" w:rsidP="00463D3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p w14:paraId="45FC649B" w14:textId="19518792" w:rsidR="00BA0D1C" w:rsidRPr="00122B66" w:rsidRDefault="00BA0D1C" w:rsidP="00463D3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</w:pPr>
      <w:r w:rsidRPr="00122B66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Rors</w:t>
      </w:r>
      <w:r w:rsidR="000B784B" w:rsidRPr="00122B66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chach Performance Assessment System domains</w:t>
      </w:r>
    </w:p>
    <w:p w14:paraId="7EAC58C9" w14:textId="77777777" w:rsidR="00BA0D1C" w:rsidRPr="00BB40EC" w:rsidRDefault="00BA0D1C" w:rsidP="00463D3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BB40EC">
        <w:rPr>
          <w:rFonts w:ascii="Times New Roman" w:eastAsia="Times New Roman" w:hAnsi="Times New Roman" w:cs="Times New Roman"/>
          <w:sz w:val="24"/>
          <w:szCs w:val="24"/>
          <w:lang w:eastAsia="it-IT"/>
        </w:rPr>
        <w:t>Engagement &amp; Cognitive Processing</w:t>
      </w:r>
    </w:p>
    <w:p w14:paraId="34D705FD" w14:textId="77777777" w:rsidR="00BA0D1C" w:rsidRPr="00BB40EC" w:rsidRDefault="00BA0D1C" w:rsidP="00463D3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BB40EC">
        <w:rPr>
          <w:rFonts w:ascii="Times New Roman" w:eastAsia="Times New Roman" w:hAnsi="Times New Roman" w:cs="Times New Roman"/>
          <w:sz w:val="24"/>
          <w:szCs w:val="24"/>
          <w:lang w:eastAsia="it-IT"/>
        </w:rPr>
        <w:t>Perception &amp; Thinking Problems</w:t>
      </w:r>
    </w:p>
    <w:p w14:paraId="380D9533" w14:textId="77777777" w:rsidR="00BA0D1C" w:rsidRPr="00BB40EC" w:rsidRDefault="00BA0D1C" w:rsidP="00463D3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BB40EC">
        <w:rPr>
          <w:rFonts w:ascii="Times New Roman" w:eastAsia="Times New Roman" w:hAnsi="Times New Roman" w:cs="Times New Roman"/>
          <w:sz w:val="24"/>
          <w:szCs w:val="24"/>
          <w:lang w:eastAsia="it-IT"/>
        </w:rPr>
        <w:t>Stress &amp; Distress</w:t>
      </w:r>
    </w:p>
    <w:p w14:paraId="445648FF" w14:textId="2643D48E" w:rsidR="00483888" w:rsidRPr="00F70FA8" w:rsidRDefault="00BA0D1C" w:rsidP="00463D3F">
      <w:pPr>
        <w:spacing w:after="0" w:line="240" w:lineRule="auto"/>
      </w:pPr>
      <w:r w:rsidRPr="00BB40EC">
        <w:rPr>
          <w:rFonts w:ascii="Times New Roman" w:eastAsia="Times New Roman" w:hAnsi="Times New Roman" w:cs="Times New Roman"/>
          <w:sz w:val="24"/>
          <w:szCs w:val="24"/>
          <w:lang w:eastAsia="it-IT"/>
        </w:rPr>
        <w:t>Self &amp; Other Representation</w:t>
      </w:r>
    </w:p>
    <w:sectPr w:rsidR="00483888" w:rsidRPr="00F70FA8" w:rsidSect="00EA5533">
      <w:headerReference w:type="default" r:id="rId8"/>
      <w:pgSz w:w="11906" w:h="16838"/>
      <w:pgMar w:top="1417" w:right="1134" w:bottom="1134" w:left="1134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5C6C572" w16cid:durableId="1EC52665"/>
  <w16cid:commentId w16cid:paraId="6C2AA310" w16cid:durableId="1F009AA9"/>
  <w16cid:commentId w16cid:paraId="0317879B" w16cid:durableId="1F0099AC"/>
  <w16cid:commentId w16cid:paraId="1E785F54" w16cid:durableId="1F009B75"/>
  <w16cid:commentId w16cid:paraId="1F4C4C9E" w16cid:durableId="1F022078"/>
  <w16cid:commentId w16cid:paraId="65AD01E6" w16cid:durableId="1F0099AD"/>
  <w16cid:commentId w16cid:paraId="49851626" w16cid:durableId="1F0099AE"/>
  <w16cid:commentId w16cid:paraId="7F036BE1" w16cid:durableId="1F009BF6"/>
  <w16cid:commentId w16cid:paraId="72D4B609" w16cid:durableId="1F0099AF"/>
  <w16cid:commentId w16cid:paraId="07E9CEBB" w16cid:durableId="1F0099B0"/>
  <w16cid:commentId w16cid:paraId="2300F0DB" w16cid:durableId="1F009CFE"/>
  <w16cid:commentId w16cid:paraId="20E2B9FC" w16cid:durableId="1F0099B1"/>
  <w16cid:commentId w16cid:paraId="74A89BA8" w16cid:durableId="1F0099B2"/>
  <w16cid:commentId w16cid:paraId="0FCC81CA" w16cid:durableId="1F009DE7"/>
  <w16cid:commentId w16cid:paraId="0007AF03" w16cid:durableId="1EDF105C"/>
  <w16cid:commentId w16cid:paraId="09E67A38" w16cid:durableId="1F009F30"/>
  <w16cid:commentId w16cid:paraId="0D11DA73" w16cid:durableId="1F0099B4"/>
  <w16cid:commentId w16cid:paraId="0B7A9ED1" w16cid:durableId="1F009EFF"/>
  <w16cid:commentId w16cid:paraId="78F46666" w16cid:durableId="1F0099B5"/>
  <w16cid:commentId w16cid:paraId="7FF9C089" w16cid:durableId="1F0099B6"/>
  <w16cid:commentId w16cid:paraId="536CAB83" w16cid:durableId="1F0224E0"/>
  <w16cid:commentId w16cid:paraId="073ED67E" w16cid:durableId="1EDB4926"/>
  <w16cid:commentId w16cid:paraId="65FA7738" w16cid:durableId="1EDB494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956D72" w14:textId="77777777" w:rsidR="002507EE" w:rsidRDefault="002507EE" w:rsidP="00192AAA">
      <w:pPr>
        <w:spacing w:after="0" w:line="240" w:lineRule="auto"/>
      </w:pPr>
      <w:r>
        <w:separator/>
      </w:r>
    </w:p>
  </w:endnote>
  <w:endnote w:type="continuationSeparator" w:id="0">
    <w:p w14:paraId="537BE27B" w14:textId="77777777" w:rsidR="002507EE" w:rsidRDefault="002507EE" w:rsidP="00192A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Helvetica Neue LT St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A2DA6D" w14:textId="77777777" w:rsidR="002507EE" w:rsidRDefault="002507EE" w:rsidP="00192AAA">
      <w:pPr>
        <w:spacing w:after="0" w:line="240" w:lineRule="auto"/>
      </w:pPr>
      <w:r>
        <w:separator/>
      </w:r>
    </w:p>
  </w:footnote>
  <w:footnote w:type="continuationSeparator" w:id="0">
    <w:p w14:paraId="6A68D355" w14:textId="77777777" w:rsidR="002507EE" w:rsidRDefault="002507EE" w:rsidP="00192A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C324A0" w14:textId="7C4F5412" w:rsidR="00F70FA8" w:rsidRDefault="00F70FA8" w:rsidP="00CD1B7F">
    <w:pPr>
      <w:spacing w:after="0" w:line="480" w:lineRule="aut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8E191F"/>
    <w:multiLevelType w:val="hybridMultilevel"/>
    <w:tmpl w:val="BDE238F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4534BA"/>
    <w:multiLevelType w:val="hybridMultilevel"/>
    <w:tmpl w:val="D9C8569C"/>
    <w:lvl w:ilvl="0" w:tplc="936AC94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A777E0"/>
    <w:multiLevelType w:val="hybridMultilevel"/>
    <w:tmpl w:val="C5726030"/>
    <w:lvl w:ilvl="0" w:tplc="8E165C0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8A44FC"/>
    <w:multiLevelType w:val="hybridMultilevel"/>
    <w:tmpl w:val="BC045EE2"/>
    <w:lvl w:ilvl="0" w:tplc="027C928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E470E1"/>
    <w:multiLevelType w:val="hybridMultilevel"/>
    <w:tmpl w:val="7922784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A3A4457"/>
    <w:multiLevelType w:val="hybridMultilevel"/>
    <w:tmpl w:val="87729CE6"/>
    <w:lvl w:ilvl="0" w:tplc="5FB2A06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3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activeWritingStyle w:appName="MSWord" w:lang="it-IT" w:vendorID="64" w:dllVersion="131078" w:nlCheck="1" w:checkStyle="0"/>
  <w:activeWritingStyle w:appName="MSWord" w:lang="en-US" w:vendorID="64" w:dllVersion="131078" w:nlCheck="1" w:checkStyle="0"/>
  <w:activeWritingStyle w:appName="MSWord" w:lang="fr-FR" w:vendorID="64" w:dllVersion="131078" w:nlCheck="1" w:checkStyle="0"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566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wadssx5d9wt9qe2x5rpefaw5t5ss0r2p0fs&quot;&gt;Lorenzo&lt;record-ids&gt;&lt;item&gt;723&lt;/item&gt;&lt;item&gt;2612&lt;/item&gt;&lt;item&gt;3695&lt;/item&gt;&lt;item&gt;3975&lt;/item&gt;&lt;item&gt;3977&lt;/item&gt;&lt;item&gt;3978&lt;/item&gt;&lt;item&gt;3993&lt;/item&gt;&lt;item&gt;3994&lt;/item&gt;&lt;item&gt;4007&lt;/item&gt;&lt;item&gt;4014&lt;/item&gt;&lt;item&gt;4022&lt;/item&gt;&lt;item&gt;4029&lt;/item&gt;&lt;item&gt;4037&lt;/item&gt;&lt;item&gt;4042&lt;/item&gt;&lt;item&gt;4046&lt;/item&gt;&lt;item&gt;4061&lt;/item&gt;&lt;item&gt;4062&lt;/item&gt;&lt;item&gt;4075&lt;/item&gt;&lt;item&gt;4151&lt;/item&gt;&lt;item&gt;4190&lt;/item&gt;&lt;item&gt;4202&lt;/item&gt;&lt;item&gt;4495&lt;/item&gt;&lt;item&gt;4506&lt;/item&gt;&lt;item&gt;4517&lt;/item&gt;&lt;item&gt;4519&lt;/item&gt;&lt;item&gt;4520&lt;/item&gt;&lt;item&gt;4545&lt;/item&gt;&lt;item&gt;4546&lt;/item&gt;&lt;item&gt;4547&lt;/item&gt;&lt;item&gt;4549&lt;/item&gt;&lt;item&gt;4552&lt;/item&gt;&lt;item&gt;4553&lt;/item&gt;&lt;item&gt;4554&lt;/item&gt;&lt;item&gt;4555&lt;/item&gt;&lt;item&gt;4556&lt;/item&gt;&lt;item&gt;4573&lt;/item&gt;&lt;item&gt;4574&lt;/item&gt;&lt;item&gt;4575&lt;/item&gt;&lt;item&gt;4576&lt;/item&gt;&lt;item&gt;4582&lt;/item&gt;&lt;item&gt;4585&lt;/item&gt;&lt;item&gt;4586&lt;/item&gt;&lt;item&gt;4588&lt;/item&gt;&lt;item&gt;4589&lt;/item&gt;&lt;item&gt;4590&lt;/item&gt;&lt;item&gt;4591&lt;/item&gt;&lt;item&gt;4602&lt;/item&gt;&lt;item&gt;4604&lt;/item&gt;&lt;item&gt;4610&lt;/item&gt;&lt;item&gt;4613&lt;/item&gt;&lt;item&gt;4661&lt;/item&gt;&lt;item&gt;4665&lt;/item&gt;&lt;item&gt;4666&lt;/item&gt;&lt;item&gt;4676&lt;/item&gt;&lt;item&gt;4703&lt;/item&gt;&lt;item&gt;4704&lt;/item&gt;&lt;item&gt;4710&lt;/item&gt;&lt;item&gt;4711&lt;/item&gt;&lt;item&gt;4714&lt;/item&gt;&lt;item&gt;4744&lt;/item&gt;&lt;/record-ids&gt;&lt;/item&gt;&lt;/Libraries&gt;"/>
  </w:docVars>
  <w:rsids>
    <w:rsidRoot w:val="000B0236"/>
    <w:rsid w:val="00000DF7"/>
    <w:rsid w:val="00002990"/>
    <w:rsid w:val="00005697"/>
    <w:rsid w:val="000058AB"/>
    <w:rsid w:val="00005A0F"/>
    <w:rsid w:val="00006E7E"/>
    <w:rsid w:val="00007710"/>
    <w:rsid w:val="00013351"/>
    <w:rsid w:val="000133BB"/>
    <w:rsid w:val="00015324"/>
    <w:rsid w:val="00015E8E"/>
    <w:rsid w:val="00020B42"/>
    <w:rsid w:val="00021CD8"/>
    <w:rsid w:val="00021FFC"/>
    <w:rsid w:val="00024B6C"/>
    <w:rsid w:val="0002660F"/>
    <w:rsid w:val="00026E61"/>
    <w:rsid w:val="000277F6"/>
    <w:rsid w:val="00031033"/>
    <w:rsid w:val="000322F3"/>
    <w:rsid w:val="0003556B"/>
    <w:rsid w:val="00037759"/>
    <w:rsid w:val="00043170"/>
    <w:rsid w:val="00044AEA"/>
    <w:rsid w:val="00044E10"/>
    <w:rsid w:val="000467BA"/>
    <w:rsid w:val="00054724"/>
    <w:rsid w:val="0005532F"/>
    <w:rsid w:val="00057772"/>
    <w:rsid w:val="00057C6F"/>
    <w:rsid w:val="00057EB1"/>
    <w:rsid w:val="00060099"/>
    <w:rsid w:val="00060DC0"/>
    <w:rsid w:val="0006370B"/>
    <w:rsid w:val="00065D77"/>
    <w:rsid w:val="00067511"/>
    <w:rsid w:val="00067B8B"/>
    <w:rsid w:val="00073131"/>
    <w:rsid w:val="00077133"/>
    <w:rsid w:val="00080520"/>
    <w:rsid w:val="00080A77"/>
    <w:rsid w:val="00081980"/>
    <w:rsid w:val="00083158"/>
    <w:rsid w:val="0008492A"/>
    <w:rsid w:val="00085F0E"/>
    <w:rsid w:val="00087084"/>
    <w:rsid w:val="00087AA0"/>
    <w:rsid w:val="00090093"/>
    <w:rsid w:val="00091046"/>
    <w:rsid w:val="0009122B"/>
    <w:rsid w:val="00091A39"/>
    <w:rsid w:val="00091D38"/>
    <w:rsid w:val="00092A7D"/>
    <w:rsid w:val="0009390C"/>
    <w:rsid w:val="000939E5"/>
    <w:rsid w:val="0009406F"/>
    <w:rsid w:val="00094479"/>
    <w:rsid w:val="0009582A"/>
    <w:rsid w:val="00095DA2"/>
    <w:rsid w:val="00095E01"/>
    <w:rsid w:val="00096824"/>
    <w:rsid w:val="000A02E7"/>
    <w:rsid w:val="000A371A"/>
    <w:rsid w:val="000A5877"/>
    <w:rsid w:val="000A7DC0"/>
    <w:rsid w:val="000B0236"/>
    <w:rsid w:val="000B0533"/>
    <w:rsid w:val="000B05F5"/>
    <w:rsid w:val="000B060E"/>
    <w:rsid w:val="000B0EEF"/>
    <w:rsid w:val="000B124C"/>
    <w:rsid w:val="000B1ADB"/>
    <w:rsid w:val="000B784B"/>
    <w:rsid w:val="000C2BA2"/>
    <w:rsid w:val="000C2C37"/>
    <w:rsid w:val="000C2C71"/>
    <w:rsid w:val="000C629F"/>
    <w:rsid w:val="000D03F8"/>
    <w:rsid w:val="000D1D8E"/>
    <w:rsid w:val="000D2AC3"/>
    <w:rsid w:val="000D6245"/>
    <w:rsid w:val="000D6626"/>
    <w:rsid w:val="000D7708"/>
    <w:rsid w:val="000E1ABC"/>
    <w:rsid w:val="000E1E91"/>
    <w:rsid w:val="000E2A89"/>
    <w:rsid w:val="000E4640"/>
    <w:rsid w:val="000E6507"/>
    <w:rsid w:val="000E7B54"/>
    <w:rsid w:val="000E7F95"/>
    <w:rsid w:val="000F1DAC"/>
    <w:rsid w:val="000F32D6"/>
    <w:rsid w:val="000F36EC"/>
    <w:rsid w:val="000F4CBE"/>
    <w:rsid w:val="000F595F"/>
    <w:rsid w:val="000F7EB5"/>
    <w:rsid w:val="00101544"/>
    <w:rsid w:val="001059CE"/>
    <w:rsid w:val="001061B5"/>
    <w:rsid w:val="0011138E"/>
    <w:rsid w:val="001113C9"/>
    <w:rsid w:val="00112A64"/>
    <w:rsid w:val="00113248"/>
    <w:rsid w:val="0011429F"/>
    <w:rsid w:val="001167BD"/>
    <w:rsid w:val="00116EEE"/>
    <w:rsid w:val="00120EAF"/>
    <w:rsid w:val="00121124"/>
    <w:rsid w:val="00122486"/>
    <w:rsid w:val="00122B66"/>
    <w:rsid w:val="0012343E"/>
    <w:rsid w:val="0012457F"/>
    <w:rsid w:val="001252B3"/>
    <w:rsid w:val="00127A4B"/>
    <w:rsid w:val="001307B5"/>
    <w:rsid w:val="00132994"/>
    <w:rsid w:val="00132D31"/>
    <w:rsid w:val="00132FD5"/>
    <w:rsid w:val="00137C88"/>
    <w:rsid w:val="001400B5"/>
    <w:rsid w:val="00140642"/>
    <w:rsid w:val="00140880"/>
    <w:rsid w:val="00142839"/>
    <w:rsid w:val="00144354"/>
    <w:rsid w:val="0014510E"/>
    <w:rsid w:val="0015624E"/>
    <w:rsid w:val="0015701E"/>
    <w:rsid w:val="00160C65"/>
    <w:rsid w:val="00165D27"/>
    <w:rsid w:val="0016685E"/>
    <w:rsid w:val="00167E00"/>
    <w:rsid w:val="00170815"/>
    <w:rsid w:val="00172F5A"/>
    <w:rsid w:val="00175491"/>
    <w:rsid w:val="00177B26"/>
    <w:rsid w:val="00180098"/>
    <w:rsid w:val="00182780"/>
    <w:rsid w:val="00182B1B"/>
    <w:rsid w:val="001911BF"/>
    <w:rsid w:val="00192AAA"/>
    <w:rsid w:val="00196F33"/>
    <w:rsid w:val="001A1143"/>
    <w:rsid w:val="001A378C"/>
    <w:rsid w:val="001B0FC7"/>
    <w:rsid w:val="001B17FF"/>
    <w:rsid w:val="001B25AE"/>
    <w:rsid w:val="001B476A"/>
    <w:rsid w:val="001B6922"/>
    <w:rsid w:val="001B7094"/>
    <w:rsid w:val="001C09BA"/>
    <w:rsid w:val="001C15DA"/>
    <w:rsid w:val="001C21EE"/>
    <w:rsid w:val="001C5396"/>
    <w:rsid w:val="001C599B"/>
    <w:rsid w:val="001C60D6"/>
    <w:rsid w:val="001C6756"/>
    <w:rsid w:val="001C74D7"/>
    <w:rsid w:val="001D00F4"/>
    <w:rsid w:val="001D0503"/>
    <w:rsid w:val="001D10E1"/>
    <w:rsid w:val="001D2EB9"/>
    <w:rsid w:val="001D2FB0"/>
    <w:rsid w:val="001D37EC"/>
    <w:rsid w:val="001D4495"/>
    <w:rsid w:val="001E0685"/>
    <w:rsid w:val="001E152A"/>
    <w:rsid w:val="001E38B5"/>
    <w:rsid w:val="001E4167"/>
    <w:rsid w:val="001E5814"/>
    <w:rsid w:val="001E5E5C"/>
    <w:rsid w:val="001F03BD"/>
    <w:rsid w:val="001F16FB"/>
    <w:rsid w:val="001F1902"/>
    <w:rsid w:val="001F3EDE"/>
    <w:rsid w:val="001F4198"/>
    <w:rsid w:val="001F4925"/>
    <w:rsid w:val="001F6959"/>
    <w:rsid w:val="00202977"/>
    <w:rsid w:val="00205284"/>
    <w:rsid w:val="0020564A"/>
    <w:rsid w:val="00206743"/>
    <w:rsid w:val="00210190"/>
    <w:rsid w:val="00211D69"/>
    <w:rsid w:val="0021301A"/>
    <w:rsid w:val="002133E3"/>
    <w:rsid w:val="00214260"/>
    <w:rsid w:val="00216353"/>
    <w:rsid w:val="002166E6"/>
    <w:rsid w:val="002177C8"/>
    <w:rsid w:val="00222B6B"/>
    <w:rsid w:val="0022369D"/>
    <w:rsid w:val="002249B3"/>
    <w:rsid w:val="00226EDE"/>
    <w:rsid w:val="002271B0"/>
    <w:rsid w:val="0022766E"/>
    <w:rsid w:val="00227A09"/>
    <w:rsid w:val="00230322"/>
    <w:rsid w:val="002305B9"/>
    <w:rsid w:val="00232735"/>
    <w:rsid w:val="00234984"/>
    <w:rsid w:val="002350A8"/>
    <w:rsid w:val="00236459"/>
    <w:rsid w:val="00236DDA"/>
    <w:rsid w:val="00243966"/>
    <w:rsid w:val="00245016"/>
    <w:rsid w:val="00247372"/>
    <w:rsid w:val="002507EE"/>
    <w:rsid w:val="00251F28"/>
    <w:rsid w:val="002578D9"/>
    <w:rsid w:val="00257E7C"/>
    <w:rsid w:val="00262F14"/>
    <w:rsid w:val="002672BD"/>
    <w:rsid w:val="0026782E"/>
    <w:rsid w:val="00270084"/>
    <w:rsid w:val="00273450"/>
    <w:rsid w:val="00274950"/>
    <w:rsid w:val="00274A0F"/>
    <w:rsid w:val="00277F82"/>
    <w:rsid w:val="0028227D"/>
    <w:rsid w:val="0028252D"/>
    <w:rsid w:val="00283DC1"/>
    <w:rsid w:val="002854CF"/>
    <w:rsid w:val="002858EB"/>
    <w:rsid w:val="002920BE"/>
    <w:rsid w:val="002927A0"/>
    <w:rsid w:val="00297A34"/>
    <w:rsid w:val="002A21C4"/>
    <w:rsid w:val="002A2320"/>
    <w:rsid w:val="002A2AAE"/>
    <w:rsid w:val="002A4860"/>
    <w:rsid w:val="002A7643"/>
    <w:rsid w:val="002B19A3"/>
    <w:rsid w:val="002B3AC7"/>
    <w:rsid w:val="002B4347"/>
    <w:rsid w:val="002B4592"/>
    <w:rsid w:val="002B4D54"/>
    <w:rsid w:val="002B59DA"/>
    <w:rsid w:val="002B632E"/>
    <w:rsid w:val="002B7081"/>
    <w:rsid w:val="002B791A"/>
    <w:rsid w:val="002B7CB9"/>
    <w:rsid w:val="002C01B9"/>
    <w:rsid w:val="002C3A2F"/>
    <w:rsid w:val="002C4D3E"/>
    <w:rsid w:val="002C55F1"/>
    <w:rsid w:val="002C5E76"/>
    <w:rsid w:val="002D0A1D"/>
    <w:rsid w:val="002D46FC"/>
    <w:rsid w:val="002D544B"/>
    <w:rsid w:val="002E1200"/>
    <w:rsid w:val="002E45BD"/>
    <w:rsid w:val="002F26A9"/>
    <w:rsid w:val="002F3FAE"/>
    <w:rsid w:val="002F4224"/>
    <w:rsid w:val="002F46ED"/>
    <w:rsid w:val="002F4753"/>
    <w:rsid w:val="002F6609"/>
    <w:rsid w:val="002F66E0"/>
    <w:rsid w:val="002F78AD"/>
    <w:rsid w:val="002F7BBD"/>
    <w:rsid w:val="00301A25"/>
    <w:rsid w:val="00302752"/>
    <w:rsid w:val="003037B4"/>
    <w:rsid w:val="00305F6B"/>
    <w:rsid w:val="00306FF8"/>
    <w:rsid w:val="00307C62"/>
    <w:rsid w:val="00312767"/>
    <w:rsid w:val="00313639"/>
    <w:rsid w:val="0031394B"/>
    <w:rsid w:val="003169E3"/>
    <w:rsid w:val="00317040"/>
    <w:rsid w:val="00317F35"/>
    <w:rsid w:val="0032175C"/>
    <w:rsid w:val="00321F10"/>
    <w:rsid w:val="003238E8"/>
    <w:rsid w:val="00323E09"/>
    <w:rsid w:val="00323E33"/>
    <w:rsid w:val="0032479B"/>
    <w:rsid w:val="003319C7"/>
    <w:rsid w:val="00332D28"/>
    <w:rsid w:val="00334858"/>
    <w:rsid w:val="003358EA"/>
    <w:rsid w:val="00335BB1"/>
    <w:rsid w:val="00336965"/>
    <w:rsid w:val="00337091"/>
    <w:rsid w:val="00337405"/>
    <w:rsid w:val="00337433"/>
    <w:rsid w:val="00337B32"/>
    <w:rsid w:val="0034118D"/>
    <w:rsid w:val="003416CC"/>
    <w:rsid w:val="00342600"/>
    <w:rsid w:val="003440F9"/>
    <w:rsid w:val="0034448C"/>
    <w:rsid w:val="00345E34"/>
    <w:rsid w:val="003462B0"/>
    <w:rsid w:val="00346F6A"/>
    <w:rsid w:val="0035024E"/>
    <w:rsid w:val="00352F7F"/>
    <w:rsid w:val="00353A1F"/>
    <w:rsid w:val="00360A79"/>
    <w:rsid w:val="00365D27"/>
    <w:rsid w:val="003672B7"/>
    <w:rsid w:val="00372E68"/>
    <w:rsid w:val="00373CBF"/>
    <w:rsid w:val="00373E9E"/>
    <w:rsid w:val="0037473E"/>
    <w:rsid w:val="00374F18"/>
    <w:rsid w:val="00376304"/>
    <w:rsid w:val="003830BC"/>
    <w:rsid w:val="003830EB"/>
    <w:rsid w:val="003837C9"/>
    <w:rsid w:val="00384078"/>
    <w:rsid w:val="003853CC"/>
    <w:rsid w:val="003857B0"/>
    <w:rsid w:val="00385A7F"/>
    <w:rsid w:val="00386E09"/>
    <w:rsid w:val="003873C7"/>
    <w:rsid w:val="00390E09"/>
    <w:rsid w:val="003926B7"/>
    <w:rsid w:val="00394920"/>
    <w:rsid w:val="003A085B"/>
    <w:rsid w:val="003A3514"/>
    <w:rsid w:val="003A5CD8"/>
    <w:rsid w:val="003B158D"/>
    <w:rsid w:val="003B3303"/>
    <w:rsid w:val="003B43A2"/>
    <w:rsid w:val="003B5D80"/>
    <w:rsid w:val="003B6EE4"/>
    <w:rsid w:val="003B766F"/>
    <w:rsid w:val="003C258F"/>
    <w:rsid w:val="003C36C2"/>
    <w:rsid w:val="003C3785"/>
    <w:rsid w:val="003C6593"/>
    <w:rsid w:val="003C6F7E"/>
    <w:rsid w:val="003D130E"/>
    <w:rsid w:val="003D5EB5"/>
    <w:rsid w:val="003D6732"/>
    <w:rsid w:val="003E03F5"/>
    <w:rsid w:val="003E0AE5"/>
    <w:rsid w:val="003E15D4"/>
    <w:rsid w:val="003E1C69"/>
    <w:rsid w:val="003E2AC2"/>
    <w:rsid w:val="003E2D1F"/>
    <w:rsid w:val="003E6A8B"/>
    <w:rsid w:val="003E6F39"/>
    <w:rsid w:val="003F096E"/>
    <w:rsid w:val="003F09E3"/>
    <w:rsid w:val="003F1365"/>
    <w:rsid w:val="003F1687"/>
    <w:rsid w:val="003F1ACC"/>
    <w:rsid w:val="003F2E4E"/>
    <w:rsid w:val="003F5B69"/>
    <w:rsid w:val="003F6801"/>
    <w:rsid w:val="003F7E64"/>
    <w:rsid w:val="00400D5A"/>
    <w:rsid w:val="00400E08"/>
    <w:rsid w:val="004041B2"/>
    <w:rsid w:val="00406975"/>
    <w:rsid w:val="004104F3"/>
    <w:rsid w:val="00410BC7"/>
    <w:rsid w:val="004114F8"/>
    <w:rsid w:val="00420CF2"/>
    <w:rsid w:val="00421E24"/>
    <w:rsid w:val="00423151"/>
    <w:rsid w:val="00423E5F"/>
    <w:rsid w:val="00427326"/>
    <w:rsid w:val="00427D07"/>
    <w:rsid w:val="004304ED"/>
    <w:rsid w:val="00431860"/>
    <w:rsid w:val="00432087"/>
    <w:rsid w:val="0043311E"/>
    <w:rsid w:val="00433F20"/>
    <w:rsid w:val="00436D12"/>
    <w:rsid w:val="0044066A"/>
    <w:rsid w:val="004413A7"/>
    <w:rsid w:val="00441627"/>
    <w:rsid w:val="004421D7"/>
    <w:rsid w:val="00442CE3"/>
    <w:rsid w:val="00444598"/>
    <w:rsid w:val="0045283E"/>
    <w:rsid w:val="00454EED"/>
    <w:rsid w:val="004560E6"/>
    <w:rsid w:val="00456214"/>
    <w:rsid w:val="004579A6"/>
    <w:rsid w:val="00457C81"/>
    <w:rsid w:val="004607D8"/>
    <w:rsid w:val="004615AE"/>
    <w:rsid w:val="0046291D"/>
    <w:rsid w:val="00462EE2"/>
    <w:rsid w:val="00463709"/>
    <w:rsid w:val="00463D3F"/>
    <w:rsid w:val="00463E9C"/>
    <w:rsid w:val="0046461A"/>
    <w:rsid w:val="00466734"/>
    <w:rsid w:val="00466B48"/>
    <w:rsid w:val="00466C34"/>
    <w:rsid w:val="004827C1"/>
    <w:rsid w:val="00482F36"/>
    <w:rsid w:val="00483888"/>
    <w:rsid w:val="00484803"/>
    <w:rsid w:val="0048584C"/>
    <w:rsid w:val="00485C93"/>
    <w:rsid w:val="00485E44"/>
    <w:rsid w:val="00486C25"/>
    <w:rsid w:val="00491CE6"/>
    <w:rsid w:val="00495016"/>
    <w:rsid w:val="004A1133"/>
    <w:rsid w:val="004A132B"/>
    <w:rsid w:val="004A3A5D"/>
    <w:rsid w:val="004A4418"/>
    <w:rsid w:val="004A597A"/>
    <w:rsid w:val="004A70D9"/>
    <w:rsid w:val="004B0047"/>
    <w:rsid w:val="004B0633"/>
    <w:rsid w:val="004B2FBB"/>
    <w:rsid w:val="004B5ACA"/>
    <w:rsid w:val="004C02FB"/>
    <w:rsid w:val="004C0F86"/>
    <w:rsid w:val="004C24F6"/>
    <w:rsid w:val="004C3276"/>
    <w:rsid w:val="004C7F6F"/>
    <w:rsid w:val="004D1838"/>
    <w:rsid w:val="004D2BE9"/>
    <w:rsid w:val="004D5672"/>
    <w:rsid w:val="004E25AA"/>
    <w:rsid w:val="004E26E0"/>
    <w:rsid w:val="004E3741"/>
    <w:rsid w:val="004E3885"/>
    <w:rsid w:val="004E3DCB"/>
    <w:rsid w:val="004E3ECE"/>
    <w:rsid w:val="004F0E53"/>
    <w:rsid w:val="004F2870"/>
    <w:rsid w:val="004F5CD8"/>
    <w:rsid w:val="004F76B7"/>
    <w:rsid w:val="0050247E"/>
    <w:rsid w:val="005039C2"/>
    <w:rsid w:val="00504E5A"/>
    <w:rsid w:val="005050F0"/>
    <w:rsid w:val="00505513"/>
    <w:rsid w:val="005057FE"/>
    <w:rsid w:val="0050783C"/>
    <w:rsid w:val="00507E28"/>
    <w:rsid w:val="00507EFE"/>
    <w:rsid w:val="0051004F"/>
    <w:rsid w:val="005112B3"/>
    <w:rsid w:val="0051273D"/>
    <w:rsid w:val="005152B9"/>
    <w:rsid w:val="00515F48"/>
    <w:rsid w:val="00516972"/>
    <w:rsid w:val="00517368"/>
    <w:rsid w:val="005216DC"/>
    <w:rsid w:val="00521708"/>
    <w:rsid w:val="005239F5"/>
    <w:rsid w:val="0052684A"/>
    <w:rsid w:val="00526932"/>
    <w:rsid w:val="00530426"/>
    <w:rsid w:val="00530D30"/>
    <w:rsid w:val="00531303"/>
    <w:rsid w:val="005321F7"/>
    <w:rsid w:val="00534E18"/>
    <w:rsid w:val="00535360"/>
    <w:rsid w:val="0054282C"/>
    <w:rsid w:val="005446C4"/>
    <w:rsid w:val="0054475A"/>
    <w:rsid w:val="005470BA"/>
    <w:rsid w:val="00547C06"/>
    <w:rsid w:val="0055021D"/>
    <w:rsid w:val="00552233"/>
    <w:rsid w:val="00552763"/>
    <w:rsid w:val="00553744"/>
    <w:rsid w:val="00555104"/>
    <w:rsid w:val="00556B4A"/>
    <w:rsid w:val="005576CD"/>
    <w:rsid w:val="00560820"/>
    <w:rsid w:val="00561119"/>
    <w:rsid w:val="0056255C"/>
    <w:rsid w:val="00562DF9"/>
    <w:rsid w:val="005630F8"/>
    <w:rsid w:val="0056604D"/>
    <w:rsid w:val="00566E20"/>
    <w:rsid w:val="0056733C"/>
    <w:rsid w:val="0057258B"/>
    <w:rsid w:val="005758FB"/>
    <w:rsid w:val="00576EDD"/>
    <w:rsid w:val="005810D3"/>
    <w:rsid w:val="005815CE"/>
    <w:rsid w:val="00585DAF"/>
    <w:rsid w:val="00586978"/>
    <w:rsid w:val="00592F21"/>
    <w:rsid w:val="00593D63"/>
    <w:rsid w:val="005958CA"/>
    <w:rsid w:val="0059652F"/>
    <w:rsid w:val="005971BA"/>
    <w:rsid w:val="005973C3"/>
    <w:rsid w:val="005A0824"/>
    <w:rsid w:val="005A44FB"/>
    <w:rsid w:val="005A694A"/>
    <w:rsid w:val="005A7114"/>
    <w:rsid w:val="005B4656"/>
    <w:rsid w:val="005B50CD"/>
    <w:rsid w:val="005B6071"/>
    <w:rsid w:val="005B64CA"/>
    <w:rsid w:val="005B7882"/>
    <w:rsid w:val="005B78EE"/>
    <w:rsid w:val="005C065C"/>
    <w:rsid w:val="005C1012"/>
    <w:rsid w:val="005C15B2"/>
    <w:rsid w:val="005C20BE"/>
    <w:rsid w:val="005C24BA"/>
    <w:rsid w:val="005C5958"/>
    <w:rsid w:val="005D0E03"/>
    <w:rsid w:val="005D3A43"/>
    <w:rsid w:val="005D3AC2"/>
    <w:rsid w:val="005E173B"/>
    <w:rsid w:val="005F3FDF"/>
    <w:rsid w:val="005F7A09"/>
    <w:rsid w:val="005F7CE8"/>
    <w:rsid w:val="00600727"/>
    <w:rsid w:val="00601C77"/>
    <w:rsid w:val="00601E6C"/>
    <w:rsid w:val="00602B2E"/>
    <w:rsid w:val="00602BF1"/>
    <w:rsid w:val="00603997"/>
    <w:rsid w:val="00603B7E"/>
    <w:rsid w:val="00605B17"/>
    <w:rsid w:val="006060B4"/>
    <w:rsid w:val="0061025F"/>
    <w:rsid w:val="00611BC3"/>
    <w:rsid w:val="00612E38"/>
    <w:rsid w:val="00612FFA"/>
    <w:rsid w:val="00613E9A"/>
    <w:rsid w:val="006149EE"/>
    <w:rsid w:val="00615A49"/>
    <w:rsid w:val="0061795C"/>
    <w:rsid w:val="00623CF5"/>
    <w:rsid w:val="00623E27"/>
    <w:rsid w:val="006258DC"/>
    <w:rsid w:val="0062647E"/>
    <w:rsid w:val="00626A72"/>
    <w:rsid w:val="00626EF5"/>
    <w:rsid w:val="00627B2A"/>
    <w:rsid w:val="00627E9A"/>
    <w:rsid w:val="006338E4"/>
    <w:rsid w:val="00634729"/>
    <w:rsid w:val="00636CD2"/>
    <w:rsid w:val="00636F41"/>
    <w:rsid w:val="006401E1"/>
    <w:rsid w:val="006412DC"/>
    <w:rsid w:val="0064163F"/>
    <w:rsid w:val="00642D13"/>
    <w:rsid w:val="0064698D"/>
    <w:rsid w:val="00647CBE"/>
    <w:rsid w:val="00650BBE"/>
    <w:rsid w:val="00650C51"/>
    <w:rsid w:val="00656CCD"/>
    <w:rsid w:val="00657DCD"/>
    <w:rsid w:val="006630C6"/>
    <w:rsid w:val="006642FB"/>
    <w:rsid w:val="0067094B"/>
    <w:rsid w:val="006739C4"/>
    <w:rsid w:val="00674A2D"/>
    <w:rsid w:val="00675FD6"/>
    <w:rsid w:val="006776F4"/>
    <w:rsid w:val="00681E0E"/>
    <w:rsid w:val="00681E47"/>
    <w:rsid w:val="00681E6A"/>
    <w:rsid w:val="006824FF"/>
    <w:rsid w:val="00682B25"/>
    <w:rsid w:val="00682BD7"/>
    <w:rsid w:val="00683F06"/>
    <w:rsid w:val="00684E71"/>
    <w:rsid w:val="00686B1F"/>
    <w:rsid w:val="006930EF"/>
    <w:rsid w:val="00693A09"/>
    <w:rsid w:val="006A1978"/>
    <w:rsid w:val="006A3FDF"/>
    <w:rsid w:val="006A6C4E"/>
    <w:rsid w:val="006B0A67"/>
    <w:rsid w:val="006B0CAF"/>
    <w:rsid w:val="006B0CE4"/>
    <w:rsid w:val="006B22D6"/>
    <w:rsid w:val="006B346A"/>
    <w:rsid w:val="006B38B7"/>
    <w:rsid w:val="006B5710"/>
    <w:rsid w:val="006B59EC"/>
    <w:rsid w:val="006B6D2B"/>
    <w:rsid w:val="006C03C0"/>
    <w:rsid w:val="006C0B29"/>
    <w:rsid w:val="006C18CA"/>
    <w:rsid w:val="006C28C4"/>
    <w:rsid w:val="006C4AAD"/>
    <w:rsid w:val="006C70D0"/>
    <w:rsid w:val="006D245D"/>
    <w:rsid w:val="006D2EB4"/>
    <w:rsid w:val="006D4673"/>
    <w:rsid w:val="006E2594"/>
    <w:rsid w:val="006E27C8"/>
    <w:rsid w:val="006E3BC0"/>
    <w:rsid w:val="006E57F7"/>
    <w:rsid w:val="006E5F75"/>
    <w:rsid w:val="006E6EB7"/>
    <w:rsid w:val="006F1559"/>
    <w:rsid w:val="006F1696"/>
    <w:rsid w:val="006F2531"/>
    <w:rsid w:val="006F422D"/>
    <w:rsid w:val="006F7508"/>
    <w:rsid w:val="006F794D"/>
    <w:rsid w:val="00700136"/>
    <w:rsid w:val="00700CC1"/>
    <w:rsid w:val="007019AA"/>
    <w:rsid w:val="007020D7"/>
    <w:rsid w:val="00703CF1"/>
    <w:rsid w:val="00703DE2"/>
    <w:rsid w:val="00703FBD"/>
    <w:rsid w:val="00707FC2"/>
    <w:rsid w:val="007103BF"/>
    <w:rsid w:val="007106F6"/>
    <w:rsid w:val="00712029"/>
    <w:rsid w:val="00712339"/>
    <w:rsid w:val="00713045"/>
    <w:rsid w:val="007147FC"/>
    <w:rsid w:val="00716D8B"/>
    <w:rsid w:val="00717335"/>
    <w:rsid w:val="007173AD"/>
    <w:rsid w:val="0072474E"/>
    <w:rsid w:val="007249C8"/>
    <w:rsid w:val="00724F6D"/>
    <w:rsid w:val="00726569"/>
    <w:rsid w:val="00726A47"/>
    <w:rsid w:val="00727E39"/>
    <w:rsid w:val="00730B60"/>
    <w:rsid w:val="00731B07"/>
    <w:rsid w:val="00733791"/>
    <w:rsid w:val="00737804"/>
    <w:rsid w:val="00737F93"/>
    <w:rsid w:val="007425C5"/>
    <w:rsid w:val="00742D36"/>
    <w:rsid w:val="00744C03"/>
    <w:rsid w:val="00744CDE"/>
    <w:rsid w:val="00750355"/>
    <w:rsid w:val="00751998"/>
    <w:rsid w:val="00753DB4"/>
    <w:rsid w:val="0075658F"/>
    <w:rsid w:val="00757B29"/>
    <w:rsid w:val="0076125B"/>
    <w:rsid w:val="007631E7"/>
    <w:rsid w:val="00765B4B"/>
    <w:rsid w:val="007667F3"/>
    <w:rsid w:val="00766A5E"/>
    <w:rsid w:val="00767900"/>
    <w:rsid w:val="0077143E"/>
    <w:rsid w:val="00774F34"/>
    <w:rsid w:val="007750EB"/>
    <w:rsid w:val="0078157F"/>
    <w:rsid w:val="0078216A"/>
    <w:rsid w:val="00782D45"/>
    <w:rsid w:val="0078355C"/>
    <w:rsid w:val="00795337"/>
    <w:rsid w:val="007A1A7F"/>
    <w:rsid w:val="007A1F2D"/>
    <w:rsid w:val="007A21D2"/>
    <w:rsid w:val="007A36CD"/>
    <w:rsid w:val="007A43A2"/>
    <w:rsid w:val="007A565D"/>
    <w:rsid w:val="007A69FB"/>
    <w:rsid w:val="007A7173"/>
    <w:rsid w:val="007A73F0"/>
    <w:rsid w:val="007A7FEB"/>
    <w:rsid w:val="007B022F"/>
    <w:rsid w:val="007B1769"/>
    <w:rsid w:val="007B346B"/>
    <w:rsid w:val="007B44AB"/>
    <w:rsid w:val="007B5365"/>
    <w:rsid w:val="007B5EB5"/>
    <w:rsid w:val="007B6A78"/>
    <w:rsid w:val="007B6E0D"/>
    <w:rsid w:val="007B72DC"/>
    <w:rsid w:val="007C0D4F"/>
    <w:rsid w:val="007C2BC5"/>
    <w:rsid w:val="007C2F92"/>
    <w:rsid w:val="007D0391"/>
    <w:rsid w:val="007D07BB"/>
    <w:rsid w:val="007D0EBB"/>
    <w:rsid w:val="007D1124"/>
    <w:rsid w:val="007D2B41"/>
    <w:rsid w:val="007D2F81"/>
    <w:rsid w:val="007D39AD"/>
    <w:rsid w:val="007D3B09"/>
    <w:rsid w:val="007D3D1B"/>
    <w:rsid w:val="007D4340"/>
    <w:rsid w:val="007D449A"/>
    <w:rsid w:val="007D79FB"/>
    <w:rsid w:val="007D7F6E"/>
    <w:rsid w:val="007E204E"/>
    <w:rsid w:val="007E33B2"/>
    <w:rsid w:val="007E3FF9"/>
    <w:rsid w:val="007E6494"/>
    <w:rsid w:val="007E707E"/>
    <w:rsid w:val="007E7761"/>
    <w:rsid w:val="007F1E4F"/>
    <w:rsid w:val="007F2490"/>
    <w:rsid w:val="007F2C5E"/>
    <w:rsid w:val="007F345A"/>
    <w:rsid w:val="007F5127"/>
    <w:rsid w:val="007F69FB"/>
    <w:rsid w:val="007F7552"/>
    <w:rsid w:val="007F7D36"/>
    <w:rsid w:val="008014AB"/>
    <w:rsid w:val="00801738"/>
    <w:rsid w:val="00802403"/>
    <w:rsid w:val="0080287C"/>
    <w:rsid w:val="00803FB4"/>
    <w:rsid w:val="00805431"/>
    <w:rsid w:val="00805C05"/>
    <w:rsid w:val="00807628"/>
    <w:rsid w:val="008078BB"/>
    <w:rsid w:val="00807BB9"/>
    <w:rsid w:val="008112C6"/>
    <w:rsid w:val="00811598"/>
    <w:rsid w:val="0081225C"/>
    <w:rsid w:val="00814786"/>
    <w:rsid w:val="0082072E"/>
    <w:rsid w:val="00820F2E"/>
    <w:rsid w:val="0082106B"/>
    <w:rsid w:val="00821452"/>
    <w:rsid w:val="00825C0E"/>
    <w:rsid w:val="00826D55"/>
    <w:rsid w:val="00832A9E"/>
    <w:rsid w:val="00833035"/>
    <w:rsid w:val="008334C1"/>
    <w:rsid w:val="00833DB7"/>
    <w:rsid w:val="00834706"/>
    <w:rsid w:val="0083563A"/>
    <w:rsid w:val="00836D84"/>
    <w:rsid w:val="008455D1"/>
    <w:rsid w:val="0084562C"/>
    <w:rsid w:val="00846E7A"/>
    <w:rsid w:val="00851270"/>
    <w:rsid w:val="0085212C"/>
    <w:rsid w:val="00856673"/>
    <w:rsid w:val="00857094"/>
    <w:rsid w:val="008618A1"/>
    <w:rsid w:val="00861EC9"/>
    <w:rsid w:val="0086299A"/>
    <w:rsid w:val="00862E32"/>
    <w:rsid w:val="00870626"/>
    <w:rsid w:val="00871FCA"/>
    <w:rsid w:val="00876DF5"/>
    <w:rsid w:val="008770D0"/>
    <w:rsid w:val="008778C2"/>
    <w:rsid w:val="00877F02"/>
    <w:rsid w:val="00880D63"/>
    <w:rsid w:val="00882E49"/>
    <w:rsid w:val="00883824"/>
    <w:rsid w:val="00884160"/>
    <w:rsid w:val="008852C2"/>
    <w:rsid w:val="0088556B"/>
    <w:rsid w:val="00885A66"/>
    <w:rsid w:val="00885E74"/>
    <w:rsid w:val="00885F82"/>
    <w:rsid w:val="0088628E"/>
    <w:rsid w:val="00886B89"/>
    <w:rsid w:val="00886DF1"/>
    <w:rsid w:val="00890013"/>
    <w:rsid w:val="00891F9A"/>
    <w:rsid w:val="008928C3"/>
    <w:rsid w:val="008936C4"/>
    <w:rsid w:val="00895DD8"/>
    <w:rsid w:val="008A04BF"/>
    <w:rsid w:val="008A1DBA"/>
    <w:rsid w:val="008A244F"/>
    <w:rsid w:val="008A32B3"/>
    <w:rsid w:val="008A60A8"/>
    <w:rsid w:val="008A68A1"/>
    <w:rsid w:val="008A6996"/>
    <w:rsid w:val="008A6DF3"/>
    <w:rsid w:val="008B084E"/>
    <w:rsid w:val="008B18F7"/>
    <w:rsid w:val="008B2207"/>
    <w:rsid w:val="008B2A21"/>
    <w:rsid w:val="008B3460"/>
    <w:rsid w:val="008B3BD2"/>
    <w:rsid w:val="008B4154"/>
    <w:rsid w:val="008C1B8E"/>
    <w:rsid w:val="008C246B"/>
    <w:rsid w:val="008C2C0A"/>
    <w:rsid w:val="008C2CB6"/>
    <w:rsid w:val="008C464F"/>
    <w:rsid w:val="008C47A8"/>
    <w:rsid w:val="008C4832"/>
    <w:rsid w:val="008C5F05"/>
    <w:rsid w:val="008C64DF"/>
    <w:rsid w:val="008C74F0"/>
    <w:rsid w:val="008D281A"/>
    <w:rsid w:val="008D2CD9"/>
    <w:rsid w:val="008E2E28"/>
    <w:rsid w:val="008E3585"/>
    <w:rsid w:val="008E3E04"/>
    <w:rsid w:val="008E5721"/>
    <w:rsid w:val="008E78A5"/>
    <w:rsid w:val="008E78A6"/>
    <w:rsid w:val="008E7F90"/>
    <w:rsid w:val="008F0E3B"/>
    <w:rsid w:val="008F1B51"/>
    <w:rsid w:val="008F2228"/>
    <w:rsid w:val="008F62F2"/>
    <w:rsid w:val="008F6695"/>
    <w:rsid w:val="00901169"/>
    <w:rsid w:val="0090261B"/>
    <w:rsid w:val="0090557F"/>
    <w:rsid w:val="00905895"/>
    <w:rsid w:val="00905BEF"/>
    <w:rsid w:val="00907100"/>
    <w:rsid w:val="00907F5B"/>
    <w:rsid w:val="009107D3"/>
    <w:rsid w:val="009112EC"/>
    <w:rsid w:val="00914068"/>
    <w:rsid w:val="00915A33"/>
    <w:rsid w:val="00916895"/>
    <w:rsid w:val="009204CC"/>
    <w:rsid w:val="0092068C"/>
    <w:rsid w:val="00922C06"/>
    <w:rsid w:val="009236DB"/>
    <w:rsid w:val="00924F29"/>
    <w:rsid w:val="009318CD"/>
    <w:rsid w:val="009318DB"/>
    <w:rsid w:val="0093243F"/>
    <w:rsid w:val="009335A1"/>
    <w:rsid w:val="009335C9"/>
    <w:rsid w:val="00933885"/>
    <w:rsid w:val="0093469F"/>
    <w:rsid w:val="00940C8A"/>
    <w:rsid w:val="00943ACE"/>
    <w:rsid w:val="00945849"/>
    <w:rsid w:val="00947083"/>
    <w:rsid w:val="0094714E"/>
    <w:rsid w:val="00951FA5"/>
    <w:rsid w:val="0095321E"/>
    <w:rsid w:val="00953B2F"/>
    <w:rsid w:val="00954A42"/>
    <w:rsid w:val="00956603"/>
    <w:rsid w:val="009567AE"/>
    <w:rsid w:val="009606D5"/>
    <w:rsid w:val="0096079A"/>
    <w:rsid w:val="00961506"/>
    <w:rsid w:val="009621FD"/>
    <w:rsid w:val="00965A62"/>
    <w:rsid w:val="00965FD0"/>
    <w:rsid w:val="0096630A"/>
    <w:rsid w:val="009664F8"/>
    <w:rsid w:val="0096671D"/>
    <w:rsid w:val="0096683A"/>
    <w:rsid w:val="009674A4"/>
    <w:rsid w:val="0096772A"/>
    <w:rsid w:val="009714BD"/>
    <w:rsid w:val="009736D9"/>
    <w:rsid w:val="00977EB7"/>
    <w:rsid w:val="009801F1"/>
    <w:rsid w:val="00981016"/>
    <w:rsid w:val="009816C4"/>
    <w:rsid w:val="00983C8B"/>
    <w:rsid w:val="0099145C"/>
    <w:rsid w:val="0099512D"/>
    <w:rsid w:val="00995918"/>
    <w:rsid w:val="00995AA9"/>
    <w:rsid w:val="00995F7E"/>
    <w:rsid w:val="0099691B"/>
    <w:rsid w:val="00996BCE"/>
    <w:rsid w:val="00997524"/>
    <w:rsid w:val="009A01FC"/>
    <w:rsid w:val="009A0441"/>
    <w:rsid w:val="009A16A7"/>
    <w:rsid w:val="009A4596"/>
    <w:rsid w:val="009A4ACA"/>
    <w:rsid w:val="009A656D"/>
    <w:rsid w:val="009A70F0"/>
    <w:rsid w:val="009B0A2C"/>
    <w:rsid w:val="009B126E"/>
    <w:rsid w:val="009B2829"/>
    <w:rsid w:val="009B7400"/>
    <w:rsid w:val="009B765B"/>
    <w:rsid w:val="009C0F8A"/>
    <w:rsid w:val="009C1040"/>
    <w:rsid w:val="009C1A2C"/>
    <w:rsid w:val="009C1A95"/>
    <w:rsid w:val="009C6202"/>
    <w:rsid w:val="009C6833"/>
    <w:rsid w:val="009C6E07"/>
    <w:rsid w:val="009D1F7A"/>
    <w:rsid w:val="009D34E9"/>
    <w:rsid w:val="009D66FE"/>
    <w:rsid w:val="009D6BB5"/>
    <w:rsid w:val="009E0191"/>
    <w:rsid w:val="009E1306"/>
    <w:rsid w:val="009E279F"/>
    <w:rsid w:val="009E53B0"/>
    <w:rsid w:val="009E6C35"/>
    <w:rsid w:val="009E784C"/>
    <w:rsid w:val="009F1811"/>
    <w:rsid w:val="009F2701"/>
    <w:rsid w:val="009F27FE"/>
    <w:rsid w:val="009F38E3"/>
    <w:rsid w:val="009F427F"/>
    <w:rsid w:val="00A04958"/>
    <w:rsid w:val="00A051D6"/>
    <w:rsid w:val="00A0677E"/>
    <w:rsid w:val="00A12154"/>
    <w:rsid w:val="00A14485"/>
    <w:rsid w:val="00A14497"/>
    <w:rsid w:val="00A15C31"/>
    <w:rsid w:val="00A15E95"/>
    <w:rsid w:val="00A15FEA"/>
    <w:rsid w:val="00A1624D"/>
    <w:rsid w:val="00A25C97"/>
    <w:rsid w:val="00A30296"/>
    <w:rsid w:val="00A30582"/>
    <w:rsid w:val="00A309E3"/>
    <w:rsid w:val="00A32E2F"/>
    <w:rsid w:val="00A339D0"/>
    <w:rsid w:val="00A33F62"/>
    <w:rsid w:val="00A377F1"/>
    <w:rsid w:val="00A37927"/>
    <w:rsid w:val="00A407EE"/>
    <w:rsid w:val="00A414EB"/>
    <w:rsid w:val="00A428BC"/>
    <w:rsid w:val="00A42D96"/>
    <w:rsid w:val="00A42E0B"/>
    <w:rsid w:val="00A4300D"/>
    <w:rsid w:val="00A519DC"/>
    <w:rsid w:val="00A53722"/>
    <w:rsid w:val="00A546FF"/>
    <w:rsid w:val="00A56A2F"/>
    <w:rsid w:val="00A56AD7"/>
    <w:rsid w:val="00A5702D"/>
    <w:rsid w:val="00A60392"/>
    <w:rsid w:val="00A608FD"/>
    <w:rsid w:val="00A645F1"/>
    <w:rsid w:val="00A66B96"/>
    <w:rsid w:val="00A67AB9"/>
    <w:rsid w:val="00A706B8"/>
    <w:rsid w:val="00A7420D"/>
    <w:rsid w:val="00A80323"/>
    <w:rsid w:val="00A82841"/>
    <w:rsid w:val="00A866C6"/>
    <w:rsid w:val="00A86CE2"/>
    <w:rsid w:val="00A90645"/>
    <w:rsid w:val="00A910B5"/>
    <w:rsid w:val="00A929C1"/>
    <w:rsid w:val="00A945B4"/>
    <w:rsid w:val="00A97996"/>
    <w:rsid w:val="00AA185F"/>
    <w:rsid w:val="00AA34BE"/>
    <w:rsid w:val="00AA382F"/>
    <w:rsid w:val="00AA390E"/>
    <w:rsid w:val="00AA4E94"/>
    <w:rsid w:val="00AA4FFF"/>
    <w:rsid w:val="00AA56E4"/>
    <w:rsid w:val="00AB125B"/>
    <w:rsid w:val="00AB1786"/>
    <w:rsid w:val="00AB19C4"/>
    <w:rsid w:val="00AB25B3"/>
    <w:rsid w:val="00AB26FA"/>
    <w:rsid w:val="00AB4B6B"/>
    <w:rsid w:val="00AB5077"/>
    <w:rsid w:val="00AB5DEA"/>
    <w:rsid w:val="00AB613D"/>
    <w:rsid w:val="00AC11D5"/>
    <w:rsid w:val="00AC1554"/>
    <w:rsid w:val="00AC1E7B"/>
    <w:rsid w:val="00AC2B18"/>
    <w:rsid w:val="00AC341D"/>
    <w:rsid w:val="00AC3A39"/>
    <w:rsid w:val="00AC6EA8"/>
    <w:rsid w:val="00AD0BC0"/>
    <w:rsid w:val="00AD0D4A"/>
    <w:rsid w:val="00AD1BA3"/>
    <w:rsid w:val="00AD7093"/>
    <w:rsid w:val="00AD720D"/>
    <w:rsid w:val="00AD7898"/>
    <w:rsid w:val="00AE02CF"/>
    <w:rsid w:val="00AE3521"/>
    <w:rsid w:val="00AE3C05"/>
    <w:rsid w:val="00AE512C"/>
    <w:rsid w:val="00AE56E7"/>
    <w:rsid w:val="00AE56FB"/>
    <w:rsid w:val="00AF09F2"/>
    <w:rsid w:val="00AF188D"/>
    <w:rsid w:val="00AF684C"/>
    <w:rsid w:val="00AF6A37"/>
    <w:rsid w:val="00AF6B7A"/>
    <w:rsid w:val="00AF7186"/>
    <w:rsid w:val="00B00987"/>
    <w:rsid w:val="00B029F6"/>
    <w:rsid w:val="00B0309B"/>
    <w:rsid w:val="00B04E57"/>
    <w:rsid w:val="00B04FDF"/>
    <w:rsid w:val="00B05106"/>
    <w:rsid w:val="00B069EB"/>
    <w:rsid w:val="00B07061"/>
    <w:rsid w:val="00B0753D"/>
    <w:rsid w:val="00B079AA"/>
    <w:rsid w:val="00B07EDE"/>
    <w:rsid w:val="00B1037E"/>
    <w:rsid w:val="00B11D01"/>
    <w:rsid w:val="00B12A7D"/>
    <w:rsid w:val="00B12DDD"/>
    <w:rsid w:val="00B13D50"/>
    <w:rsid w:val="00B16570"/>
    <w:rsid w:val="00B16E0C"/>
    <w:rsid w:val="00B20779"/>
    <w:rsid w:val="00B24C0B"/>
    <w:rsid w:val="00B25180"/>
    <w:rsid w:val="00B25A3A"/>
    <w:rsid w:val="00B26A3D"/>
    <w:rsid w:val="00B27998"/>
    <w:rsid w:val="00B304F3"/>
    <w:rsid w:val="00B30FE9"/>
    <w:rsid w:val="00B31866"/>
    <w:rsid w:val="00B321E5"/>
    <w:rsid w:val="00B36CA6"/>
    <w:rsid w:val="00B40C21"/>
    <w:rsid w:val="00B430D5"/>
    <w:rsid w:val="00B4498D"/>
    <w:rsid w:val="00B46779"/>
    <w:rsid w:val="00B46D57"/>
    <w:rsid w:val="00B53B2B"/>
    <w:rsid w:val="00B54C96"/>
    <w:rsid w:val="00B57776"/>
    <w:rsid w:val="00B60AFC"/>
    <w:rsid w:val="00B648A0"/>
    <w:rsid w:val="00B64E69"/>
    <w:rsid w:val="00B659B8"/>
    <w:rsid w:val="00B659EA"/>
    <w:rsid w:val="00B65D6D"/>
    <w:rsid w:val="00B70AEC"/>
    <w:rsid w:val="00B7112F"/>
    <w:rsid w:val="00B7262B"/>
    <w:rsid w:val="00B73341"/>
    <w:rsid w:val="00B73751"/>
    <w:rsid w:val="00B81137"/>
    <w:rsid w:val="00B81E31"/>
    <w:rsid w:val="00B82BC4"/>
    <w:rsid w:val="00B82CE7"/>
    <w:rsid w:val="00B83F3F"/>
    <w:rsid w:val="00B85571"/>
    <w:rsid w:val="00B8655A"/>
    <w:rsid w:val="00B87DAE"/>
    <w:rsid w:val="00B9115C"/>
    <w:rsid w:val="00B9186B"/>
    <w:rsid w:val="00B92E31"/>
    <w:rsid w:val="00B944B0"/>
    <w:rsid w:val="00B94517"/>
    <w:rsid w:val="00B94CDE"/>
    <w:rsid w:val="00B957EE"/>
    <w:rsid w:val="00B95993"/>
    <w:rsid w:val="00BA0B6B"/>
    <w:rsid w:val="00BA0D1C"/>
    <w:rsid w:val="00BA0E05"/>
    <w:rsid w:val="00BA144C"/>
    <w:rsid w:val="00BA1628"/>
    <w:rsid w:val="00BA17AE"/>
    <w:rsid w:val="00BA2C9E"/>
    <w:rsid w:val="00BA2E02"/>
    <w:rsid w:val="00BA4519"/>
    <w:rsid w:val="00BA4BB5"/>
    <w:rsid w:val="00BA5E2A"/>
    <w:rsid w:val="00BB1503"/>
    <w:rsid w:val="00BB304C"/>
    <w:rsid w:val="00BB3923"/>
    <w:rsid w:val="00BB40EC"/>
    <w:rsid w:val="00BB413A"/>
    <w:rsid w:val="00BC0CC5"/>
    <w:rsid w:val="00BC13EA"/>
    <w:rsid w:val="00BC1DFC"/>
    <w:rsid w:val="00BC3ED7"/>
    <w:rsid w:val="00BC53B3"/>
    <w:rsid w:val="00BC54C9"/>
    <w:rsid w:val="00BD1DD9"/>
    <w:rsid w:val="00BD4655"/>
    <w:rsid w:val="00BD55F4"/>
    <w:rsid w:val="00BE0300"/>
    <w:rsid w:val="00BE24F1"/>
    <w:rsid w:val="00BE422C"/>
    <w:rsid w:val="00BE5D3D"/>
    <w:rsid w:val="00BE5F43"/>
    <w:rsid w:val="00BF00E0"/>
    <w:rsid w:val="00BF1920"/>
    <w:rsid w:val="00BF42E9"/>
    <w:rsid w:val="00BF546C"/>
    <w:rsid w:val="00BF5EE6"/>
    <w:rsid w:val="00BF65E5"/>
    <w:rsid w:val="00BF7634"/>
    <w:rsid w:val="00BF7A17"/>
    <w:rsid w:val="00C0006B"/>
    <w:rsid w:val="00C016DC"/>
    <w:rsid w:val="00C042CF"/>
    <w:rsid w:val="00C05625"/>
    <w:rsid w:val="00C06196"/>
    <w:rsid w:val="00C064DE"/>
    <w:rsid w:val="00C0683B"/>
    <w:rsid w:val="00C10DC5"/>
    <w:rsid w:val="00C171BD"/>
    <w:rsid w:val="00C1757F"/>
    <w:rsid w:val="00C17E64"/>
    <w:rsid w:val="00C2023D"/>
    <w:rsid w:val="00C20B5E"/>
    <w:rsid w:val="00C20FC1"/>
    <w:rsid w:val="00C2380F"/>
    <w:rsid w:val="00C23A0F"/>
    <w:rsid w:val="00C26E1F"/>
    <w:rsid w:val="00C30167"/>
    <w:rsid w:val="00C31D15"/>
    <w:rsid w:val="00C3434C"/>
    <w:rsid w:val="00C365A4"/>
    <w:rsid w:val="00C425D2"/>
    <w:rsid w:val="00C44188"/>
    <w:rsid w:val="00C44B73"/>
    <w:rsid w:val="00C467D7"/>
    <w:rsid w:val="00C4776D"/>
    <w:rsid w:val="00C47BDA"/>
    <w:rsid w:val="00C500DB"/>
    <w:rsid w:val="00C5370F"/>
    <w:rsid w:val="00C53BA2"/>
    <w:rsid w:val="00C545CA"/>
    <w:rsid w:val="00C55401"/>
    <w:rsid w:val="00C567A8"/>
    <w:rsid w:val="00C572C6"/>
    <w:rsid w:val="00C576D3"/>
    <w:rsid w:val="00C57AEB"/>
    <w:rsid w:val="00C60458"/>
    <w:rsid w:val="00C61673"/>
    <w:rsid w:val="00C61981"/>
    <w:rsid w:val="00C622F2"/>
    <w:rsid w:val="00C634DB"/>
    <w:rsid w:val="00C6362D"/>
    <w:rsid w:val="00C63800"/>
    <w:rsid w:val="00C63DA1"/>
    <w:rsid w:val="00C64D08"/>
    <w:rsid w:val="00C65E78"/>
    <w:rsid w:val="00C66286"/>
    <w:rsid w:val="00C7024B"/>
    <w:rsid w:val="00C714B3"/>
    <w:rsid w:val="00C72DD1"/>
    <w:rsid w:val="00C753D2"/>
    <w:rsid w:val="00C75AA3"/>
    <w:rsid w:val="00C76FA6"/>
    <w:rsid w:val="00C771CB"/>
    <w:rsid w:val="00C77E8A"/>
    <w:rsid w:val="00C80844"/>
    <w:rsid w:val="00C836DB"/>
    <w:rsid w:val="00C855B7"/>
    <w:rsid w:val="00C85F19"/>
    <w:rsid w:val="00C916E7"/>
    <w:rsid w:val="00C93255"/>
    <w:rsid w:val="00C95384"/>
    <w:rsid w:val="00C964E9"/>
    <w:rsid w:val="00CA0377"/>
    <w:rsid w:val="00CA3193"/>
    <w:rsid w:val="00CA55ED"/>
    <w:rsid w:val="00CA629A"/>
    <w:rsid w:val="00CA6C54"/>
    <w:rsid w:val="00CB74AE"/>
    <w:rsid w:val="00CC03A3"/>
    <w:rsid w:val="00CC0E37"/>
    <w:rsid w:val="00CC6A85"/>
    <w:rsid w:val="00CD1561"/>
    <w:rsid w:val="00CD1B7F"/>
    <w:rsid w:val="00CD2424"/>
    <w:rsid w:val="00CD413B"/>
    <w:rsid w:val="00CD57AA"/>
    <w:rsid w:val="00CE0E55"/>
    <w:rsid w:val="00CE1BAC"/>
    <w:rsid w:val="00CE1DE3"/>
    <w:rsid w:val="00CE2278"/>
    <w:rsid w:val="00CE2A9E"/>
    <w:rsid w:val="00CE3EE1"/>
    <w:rsid w:val="00CE4116"/>
    <w:rsid w:val="00CE4744"/>
    <w:rsid w:val="00CE4B34"/>
    <w:rsid w:val="00CE6031"/>
    <w:rsid w:val="00CF2BBF"/>
    <w:rsid w:val="00CF2F34"/>
    <w:rsid w:val="00CF3A84"/>
    <w:rsid w:val="00CF6ACB"/>
    <w:rsid w:val="00CF7047"/>
    <w:rsid w:val="00CF7E9D"/>
    <w:rsid w:val="00D00AC6"/>
    <w:rsid w:val="00D00F40"/>
    <w:rsid w:val="00D121BB"/>
    <w:rsid w:val="00D13FCA"/>
    <w:rsid w:val="00D16BBD"/>
    <w:rsid w:val="00D1709D"/>
    <w:rsid w:val="00D203A1"/>
    <w:rsid w:val="00D217FC"/>
    <w:rsid w:val="00D2277E"/>
    <w:rsid w:val="00D23C4E"/>
    <w:rsid w:val="00D241D5"/>
    <w:rsid w:val="00D25152"/>
    <w:rsid w:val="00D2543A"/>
    <w:rsid w:val="00D25E61"/>
    <w:rsid w:val="00D26D16"/>
    <w:rsid w:val="00D274DC"/>
    <w:rsid w:val="00D2787D"/>
    <w:rsid w:val="00D32013"/>
    <w:rsid w:val="00D3248E"/>
    <w:rsid w:val="00D34381"/>
    <w:rsid w:val="00D373C0"/>
    <w:rsid w:val="00D4138A"/>
    <w:rsid w:val="00D45649"/>
    <w:rsid w:val="00D458E8"/>
    <w:rsid w:val="00D45D84"/>
    <w:rsid w:val="00D47B77"/>
    <w:rsid w:val="00D520D5"/>
    <w:rsid w:val="00D536F5"/>
    <w:rsid w:val="00D55FC0"/>
    <w:rsid w:val="00D56135"/>
    <w:rsid w:val="00D56848"/>
    <w:rsid w:val="00D577AC"/>
    <w:rsid w:val="00D66737"/>
    <w:rsid w:val="00D7381B"/>
    <w:rsid w:val="00D7557B"/>
    <w:rsid w:val="00D766B2"/>
    <w:rsid w:val="00D7685F"/>
    <w:rsid w:val="00D83CBD"/>
    <w:rsid w:val="00D84710"/>
    <w:rsid w:val="00D8537A"/>
    <w:rsid w:val="00D8564B"/>
    <w:rsid w:val="00D9208E"/>
    <w:rsid w:val="00D930FE"/>
    <w:rsid w:val="00D94321"/>
    <w:rsid w:val="00D960F6"/>
    <w:rsid w:val="00DA0493"/>
    <w:rsid w:val="00DA13C3"/>
    <w:rsid w:val="00DA13F1"/>
    <w:rsid w:val="00DA1D90"/>
    <w:rsid w:val="00DA43CE"/>
    <w:rsid w:val="00DA5ACA"/>
    <w:rsid w:val="00DA7CB6"/>
    <w:rsid w:val="00DB07F5"/>
    <w:rsid w:val="00DB1BA9"/>
    <w:rsid w:val="00DB1E1F"/>
    <w:rsid w:val="00DB1EEF"/>
    <w:rsid w:val="00DB2678"/>
    <w:rsid w:val="00DB2DEE"/>
    <w:rsid w:val="00DB4BD4"/>
    <w:rsid w:val="00DB4E28"/>
    <w:rsid w:val="00DB5191"/>
    <w:rsid w:val="00DB66B6"/>
    <w:rsid w:val="00DB75A0"/>
    <w:rsid w:val="00DC1E7A"/>
    <w:rsid w:val="00DC40CF"/>
    <w:rsid w:val="00DC5233"/>
    <w:rsid w:val="00DC59DA"/>
    <w:rsid w:val="00DC63D7"/>
    <w:rsid w:val="00DC779A"/>
    <w:rsid w:val="00DD0667"/>
    <w:rsid w:val="00DD194A"/>
    <w:rsid w:val="00DD1F5C"/>
    <w:rsid w:val="00DD74D3"/>
    <w:rsid w:val="00DE0B56"/>
    <w:rsid w:val="00DE1048"/>
    <w:rsid w:val="00DE1F26"/>
    <w:rsid w:val="00DE48A2"/>
    <w:rsid w:val="00DE5387"/>
    <w:rsid w:val="00DE784F"/>
    <w:rsid w:val="00DF02E1"/>
    <w:rsid w:val="00DF07A2"/>
    <w:rsid w:val="00DF5A4F"/>
    <w:rsid w:val="00DF5B93"/>
    <w:rsid w:val="00DF712C"/>
    <w:rsid w:val="00DF7546"/>
    <w:rsid w:val="00E030B7"/>
    <w:rsid w:val="00E0368B"/>
    <w:rsid w:val="00E0626F"/>
    <w:rsid w:val="00E073CD"/>
    <w:rsid w:val="00E13519"/>
    <w:rsid w:val="00E14058"/>
    <w:rsid w:val="00E14AA8"/>
    <w:rsid w:val="00E15962"/>
    <w:rsid w:val="00E1630F"/>
    <w:rsid w:val="00E16D6C"/>
    <w:rsid w:val="00E17684"/>
    <w:rsid w:val="00E17A24"/>
    <w:rsid w:val="00E22923"/>
    <w:rsid w:val="00E2502C"/>
    <w:rsid w:val="00E26096"/>
    <w:rsid w:val="00E2635B"/>
    <w:rsid w:val="00E2697E"/>
    <w:rsid w:val="00E30C47"/>
    <w:rsid w:val="00E31533"/>
    <w:rsid w:val="00E31D93"/>
    <w:rsid w:val="00E32B20"/>
    <w:rsid w:val="00E34378"/>
    <w:rsid w:val="00E3498F"/>
    <w:rsid w:val="00E35D4B"/>
    <w:rsid w:val="00E40220"/>
    <w:rsid w:val="00E40B89"/>
    <w:rsid w:val="00E4658B"/>
    <w:rsid w:val="00E47FC4"/>
    <w:rsid w:val="00E5128B"/>
    <w:rsid w:val="00E53F92"/>
    <w:rsid w:val="00E568E6"/>
    <w:rsid w:val="00E572D5"/>
    <w:rsid w:val="00E62514"/>
    <w:rsid w:val="00E628A0"/>
    <w:rsid w:val="00E64CC6"/>
    <w:rsid w:val="00E66952"/>
    <w:rsid w:val="00E70AE7"/>
    <w:rsid w:val="00E71EA3"/>
    <w:rsid w:val="00E75D7C"/>
    <w:rsid w:val="00E8039E"/>
    <w:rsid w:val="00E80B6E"/>
    <w:rsid w:val="00E80CBA"/>
    <w:rsid w:val="00E8133E"/>
    <w:rsid w:val="00E81A30"/>
    <w:rsid w:val="00E82C25"/>
    <w:rsid w:val="00E83B36"/>
    <w:rsid w:val="00E86801"/>
    <w:rsid w:val="00E90436"/>
    <w:rsid w:val="00E94327"/>
    <w:rsid w:val="00E9699E"/>
    <w:rsid w:val="00E96F27"/>
    <w:rsid w:val="00EA01A2"/>
    <w:rsid w:val="00EA07C3"/>
    <w:rsid w:val="00EA15C0"/>
    <w:rsid w:val="00EA1F9E"/>
    <w:rsid w:val="00EA2376"/>
    <w:rsid w:val="00EA5533"/>
    <w:rsid w:val="00EA5F4F"/>
    <w:rsid w:val="00EA66AE"/>
    <w:rsid w:val="00EA6ACE"/>
    <w:rsid w:val="00EA6D25"/>
    <w:rsid w:val="00EA6ECC"/>
    <w:rsid w:val="00EA762B"/>
    <w:rsid w:val="00EB0A15"/>
    <w:rsid w:val="00EB2E32"/>
    <w:rsid w:val="00EB40CC"/>
    <w:rsid w:val="00EB4C37"/>
    <w:rsid w:val="00EB6326"/>
    <w:rsid w:val="00EC29C9"/>
    <w:rsid w:val="00EC30CB"/>
    <w:rsid w:val="00EC48C6"/>
    <w:rsid w:val="00EC4AFB"/>
    <w:rsid w:val="00EC57A5"/>
    <w:rsid w:val="00EC60D7"/>
    <w:rsid w:val="00EC619D"/>
    <w:rsid w:val="00EC6769"/>
    <w:rsid w:val="00EC6CA9"/>
    <w:rsid w:val="00ED01C9"/>
    <w:rsid w:val="00ED24D6"/>
    <w:rsid w:val="00ED30BD"/>
    <w:rsid w:val="00ED43A4"/>
    <w:rsid w:val="00ED598E"/>
    <w:rsid w:val="00ED5DEE"/>
    <w:rsid w:val="00ED638A"/>
    <w:rsid w:val="00EE0372"/>
    <w:rsid w:val="00EE0A7C"/>
    <w:rsid w:val="00EE1917"/>
    <w:rsid w:val="00EE1AE1"/>
    <w:rsid w:val="00EE2127"/>
    <w:rsid w:val="00EE3113"/>
    <w:rsid w:val="00EE68CC"/>
    <w:rsid w:val="00EF0B6C"/>
    <w:rsid w:val="00EF1F2D"/>
    <w:rsid w:val="00EF50C8"/>
    <w:rsid w:val="00EF51F2"/>
    <w:rsid w:val="00EF6889"/>
    <w:rsid w:val="00EF69FA"/>
    <w:rsid w:val="00EF7F31"/>
    <w:rsid w:val="00F004DE"/>
    <w:rsid w:val="00F00B47"/>
    <w:rsid w:val="00F0558C"/>
    <w:rsid w:val="00F0695E"/>
    <w:rsid w:val="00F07A1A"/>
    <w:rsid w:val="00F1080E"/>
    <w:rsid w:val="00F10CCF"/>
    <w:rsid w:val="00F11DAB"/>
    <w:rsid w:val="00F140D1"/>
    <w:rsid w:val="00F14EC2"/>
    <w:rsid w:val="00F161B8"/>
    <w:rsid w:val="00F170AB"/>
    <w:rsid w:val="00F208BB"/>
    <w:rsid w:val="00F21859"/>
    <w:rsid w:val="00F23977"/>
    <w:rsid w:val="00F2586C"/>
    <w:rsid w:val="00F27B0B"/>
    <w:rsid w:val="00F30449"/>
    <w:rsid w:val="00F30D7B"/>
    <w:rsid w:val="00F3110B"/>
    <w:rsid w:val="00F3237C"/>
    <w:rsid w:val="00F338C9"/>
    <w:rsid w:val="00F34B1F"/>
    <w:rsid w:val="00F34B73"/>
    <w:rsid w:val="00F3502E"/>
    <w:rsid w:val="00F360E4"/>
    <w:rsid w:val="00F36CB9"/>
    <w:rsid w:val="00F36FA4"/>
    <w:rsid w:val="00F37AD2"/>
    <w:rsid w:val="00F46886"/>
    <w:rsid w:val="00F536B3"/>
    <w:rsid w:val="00F56D20"/>
    <w:rsid w:val="00F61625"/>
    <w:rsid w:val="00F62157"/>
    <w:rsid w:val="00F62DBD"/>
    <w:rsid w:val="00F633E5"/>
    <w:rsid w:val="00F658DB"/>
    <w:rsid w:val="00F66538"/>
    <w:rsid w:val="00F66C1B"/>
    <w:rsid w:val="00F67FAE"/>
    <w:rsid w:val="00F70FA8"/>
    <w:rsid w:val="00F71558"/>
    <w:rsid w:val="00F73C67"/>
    <w:rsid w:val="00F7762D"/>
    <w:rsid w:val="00F807D0"/>
    <w:rsid w:val="00F80DB3"/>
    <w:rsid w:val="00F81A6C"/>
    <w:rsid w:val="00F83036"/>
    <w:rsid w:val="00F83A50"/>
    <w:rsid w:val="00F83D22"/>
    <w:rsid w:val="00F84887"/>
    <w:rsid w:val="00F84D64"/>
    <w:rsid w:val="00F86700"/>
    <w:rsid w:val="00F87974"/>
    <w:rsid w:val="00F907A7"/>
    <w:rsid w:val="00F908E3"/>
    <w:rsid w:val="00F9516E"/>
    <w:rsid w:val="00FA2D07"/>
    <w:rsid w:val="00FA32FD"/>
    <w:rsid w:val="00FA70B9"/>
    <w:rsid w:val="00FB0785"/>
    <w:rsid w:val="00FB07EF"/>
    <w:rsid w:val="00FB1C30"/>
    <w:rsid w:val="00FB63C1"/>
    <w:rsid w:val="00FC0035"/>
    <w:rsid w:val="00FC1C5F"/>
    <w:rsid w:val="00FC365E"/>
    <w:rsid w:val="00FC4857"/>
    <w:rsid w:val="00FC5450"/>
    <w:rsid w:val="00FD5535"/>
    <w:rsid w:val="00FD6A54"/>
    <w:rsid w:val="00FD72C0"/>
    <w:rsid w:val="00FE09A3"/>
    <w:rsid w:val="00FE1B25"/>
    <w:rsid w:val="00FE2021"/>
    <w:rsid w:val="00FE4B2F"/>
    <w:rsid w:val="00FE5B9C"/>
    <w:rsid w:val="00FE6601"/>
    <w:rsid w:val="00FE6C52"/>
    <w:rsid w:val="00FF3567"/>
    <w:rsid w:val="00FF3F70"/>
    <w:rsid w:val="00FF6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9051E83"/>
  <w15:docId w15:val="{076E497C-0F33-4443-952A-7E7061419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US"/>
    </w:rPr>
  </w:style>
  <w:style w:type="paragraph" w:styleId="Titolo1">
    <w:name w:val="heading 1"/>
    <w:basedOn w:val="Normale"/>
    <w:link w:val="Titolo1Carattere"/>
    <w:uiPriority w:val="9"/>
    <w:qFormat/>
    <w:rsid w:val="00AB507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inline">
    <w:name w:val="inline"/>
    <w:basedOn w:val="Normale"/>
    <w:rsid w:val="001D44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norm">
    <w:name w:val="norm"/>
    <w:basedOn w:val="Normale"/>
    <w:rsid w:val="001D44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apple-converted-space">
    <w:name w:val="apple-converted-space"/>
    <w:basedOn w:val="Carpredefinitoparagrafo"/>
    <w:rsid w:val="001D4495"/>
  </w:style>
  <w:style w:type="character" w:styleId="Collegamentoipertestuale">
    <w:name w:val="Hyperlink"/>
    <w:basedOn w:val="Carpredefinitoparagrafo"/>
    <w:uiPriority w:val="99"/>
    <w:unhideWhenUsed/>
    <w:rsid w:val="001D4495"/>
    <w:rPr>
      <w:color w:val="0000FF"/>
      <w:u w:val="single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1D44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1D4495"/>
    <w:rPr>
      <w:rFonts w:ascii="Courier New" w:eastAsia="Times New Roman" w:hAnsi="Courier New" w:cs="Courier New"/>
      <w:sz w:val="20"/>
      <w:szCs w:val="20"/>
      <w:lang w:eastAsia="it-IT"/>
    </w:rPr>
  </w:style>
  <w:style w:type="character" w:styleId="Rimandocommento">
    <w:name w:val="annotation reference"/>
    <w:basedOn w:val="Carpredefinitoparagrafo"/>
    <w:uiPriority w:val="99"/>
    <w:unhideWhenUsed/>
    <w:rsid w:val="00D3248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3248E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3248E"/>
    <w:rPr>
      <w:rFonts w:ascii="Times New Roman" w:eastAsia="Calibri" w:hAnsi="Times New Roman" w:cs="Times New Roman"/>
      <w:sz w:val="20"/>
      <w:szCs w:val="20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324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3248E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e"/>
    <w:link w:val="EndNoteBibliographyTitleCarattere"/>
    <w:rsid w:val="00803FB4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803FB4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803FB4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803FB4"/>
    <w:rPr>
      <w:rFonts w:ascii="Times New Roman" w:hAnsi="Times New Roman" w:cs="Times New Roman"/>
      <w:noProof/>
      <w:sz w:val="24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F794D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F794D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paragraph" w:customStyle="1" w:styleId="Corpotesto1">
    <w:name w:val="Corpo testo1"/>
    <w:basedOn w:val="Normale"/>
    <w:rsid w:val="005B7882"/>
    <w:pPr>
      <w:widowControl w:val="0"/>
      <w:suppressAutoHyphens/>
      <w:spacing w:after="12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customStyle="1" w:styleId="text">
    <w:name w:val="text"/>
    <w:basedOn w:val="Carpredefinitoparagrafo"/>
    <w:rsid w:val="00C171BD"/>
  </w:style>
  <w:style w:type="character" w:styleId="Enfasicorsivo">
    <w:name w:val="Emphasis"/>
    <w:basedOn w:val="Carpredefinitoparagrafo"/>
    <w:uiPriority w:val="20"/>
    <w:qFormat/>
    <w:rsid w:val="00C4776D"/>
    <w:rPr>
      <w:i/>
      <w:iCs/>
    </w:rPr>
  </w:style>
  <w:style w:type="character" w:customStyle="1" w:styleId="Titolo1Carattere">
    <w:name w:val="Titolo 1 Carattere"/>
    <w:basedOn w:val="Carpredefinitoparagrafo"/>
    <w:link w:val="Titolo1"/>
    <w:uiPriority w:val="9"/>
    <w:rsid w:val="00AB5077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styleId="Revisione">
    <w:name w:val="Revision"/>
    <w:hidden/>
    <w:uiPriority w:val="99"/>
    <w:semiHidden/>
    <w:rsid w:val="00F908E3"/>
    <w:pPr>
      <w:spacing w:after="0" w:line="240" w:lineRule="auto"/>
    </w:pPr>
    <w:rPr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192AA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92AAA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192AA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92AAA"/>
    <w:rPr>
      <w:lang w:val="en-US"/>
    </w:rPr>
  </w:style>
  <w:style w:type="paragraph" w:customStyle="1" w:styleId="Default">
    <w:name w:val="Default"/>
    <w:rsid w:val="00E2697E"/>
    <w:pPr>
      <w:autoSpaceDE w:val="0"/>
      <w:autoSpaceDN w:val="0"/>
      <w:adjustRightInd w:val="0"/>
      <w:spacing w:after="0" w:line="240" w:lineRule="auto"/>
    </w:pPr>
    <w:rPr>
      <w:rFonts w:ascii="Helvetica Neue LT Std" w:hAnsi="Helvetica Neue LT Std" w:cs="Helvetica Neue LT Std"/>
      <w:color w:val="000000"/>
      <w:sz w:val="24"/>
      <w:szCs w:val="24"/>
      <w:lang w:val="en-US"/>
    </w:rPr>
  </w:style>
  <w:style w:type="character" w:customStyle="1" w:styleId="hlfld-contribauthor">
    <w:name w:val="hlfld-contribauthor"/>
    <w:basedOn w:val="Carpredefinitoparagrafo"/>
    <w:rsid w:val="0078216A"/>
  </w:style>
  <w:style w:type="character" w:customStyle="1" w:styleId="nlmsource">
    <w:name w:val="nlm_source"/>
    <w:basedOn w:val="Carpredefinitoparagrafo"/>
    <w:rsid w:val="0078216A"/>
  </w:style>
  <w:style w:type="paragraph" w:styleId="Paragrafoelenco">
    <w:name w:val="List Paragraph"/>
    <w:basedOn w:val="Normale"/>
    <w:uiPriority w:val="34"/>
    <w:qFormat/>
    <w:rsid w:val="007B5365"/>
    <w:pPr>
      <w:ind w:left="720"/>
      <w:contextualSpacing/>
    </w:pPr>
  </w:style>
  <w:style w:type="paragraph" w:styleId="Elenco">
    <w:name w:val="List"/>
    <w:basedOn w:val="Normale"/>
    <w:uiPriority w:val="99"/>
    <w:unhideWhenUsed/>
    <w:rsid w:val="00552233"/>
    <w:pPr>
      <w:spacing w:after="200" w:line="276" w:lineRule="auto"/>
      <w:ind w:left="283" w:hanging="283"/>
      <w:contextualSpacing/>
    </w:pPr>
  </w:style>
  <w:style w:type="character" w:customStyle="1" w:styleId="ref-lnk">
    <w:name w:val="ref-lnk"/>
    <w:basedOn w:val="Carpredefinitoparagrafo"/>
    <w:rsid w:val="002578D9"/>
  </w:style>
  <w:style w:type="character" w:customStyle="1" w:styleId="ref-overlay">
    <w:name w:val="ref-overlay"/>
    <w:basedOn w:val="Carpredefinitoparagrafo"/>
    <w:rsid w:val="002578D9"/>
  </w:style>
  <w:style w:type="character" w:customStyle="1" w:styleId="nlmgiven-names">
    <w:name w:val="nlm_given-names"/>
    <w:basedOn w:val="Carpredefinitoparagrafo"/>
    <w:rsid w:val="002578D9"/>
  </w:style>
  <w:style w:type="character" w:customStyle="1" w:styleId="nlmyear">
    <w:name w:val="nlm_year"/>
    <w:basedOn w:val="Carpredefinitoparagrafo"/>
    <w:rsid w:val="002578D9"/>
  </w:style>
  <w:style w:type="character" w:customStyle="1" w:styleId="nlmarticle-title">
    <w:name w:val="nlm_article-title"/>
    <w:basedOn w:val="Carpredefinitoparagrafo"/>
    <w:rsid w:val="002578D9"/>
  </w:style>
  <w:style w:type="character" w:customStyle="1" w:styleId="nlmfpage">
    <w:name w:val="nlm_fpage"/>
    <w:basedOn w:val="Carpredefinitoparagrafo"/>
    <w:rsid w:val="002578D9"/>
  </w:style>
  <w:style w:type="character" w:customStyle="1" w:styleId="nlmpub-id">
    <w:name w:val="nlm_pub-id"/>
    <w:basedOn w:val="Carpredefinitoparagrafo"/>
    <w:rsid w:val="002578D9"/>
  </w:style>
  <w:style w:type="character" w:customStyle="1" w:styleId="ref-links">
    <w:name w:val="ref-links"/>
    <w:basedOn w:val="Carpredefinitoparagrafo"/>
    <w:rsid w:val="002578D9"/>
  </w:style>
  <w:style w:type="character" w:customStyle="1" w:styleId="xlinks-container">
    <w:name w:val="xlinks-container"/>
    <w:basedOn w:val="Carpredefinitoparagrafo"/>
    <w:rsid w:val="002578D9"/>
  </w:style>
  <w:style w:type="character" w:customStyle="1" w:styleId="googlescholar-container">
    <w:name w:val="googlescholar-container"/>
    <w:basedOn w:val="Carpredefinitoparagrafo"/>
    <w:rsid w:val="002578D9"/>
  </w:style>
  <w:style w:type="character" w:customStyle="1" w:styleId="nlmlpage">
    <w:name w:val="nlm_lpage"/>
    <w:basedOn w:val="Carpredefinitoparagrafo"/>
    <w:rsid w:val="002578D9"/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E5128B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E5128B"/>
    <w:rPr>
      <w:sz w:val="20"/>
      <w:szCs w:val="20"/>
      <w:lang w:val="en-US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E5128B"/>
    <w:rPr>
      <w:vertAlign w:val="superscript"/>
    </w:rPr>
  </w:style>
  <w:style w:type="paragraph" w:styleId="Bibliografia">
    <w:name w:val="Bibliography"/>
    <w:basedOn w:val="Normale"/>
    <w:next w:val="Normale"/>
    <w:uiPriority w:val="37"/>
    <w:unhideWhenUsed/>
    <w:rsid w:val="00E5128B"/>
  </w:style>
  <w:style w:type="paragraph" w:styleId="NormaleWeb">
    <w:name w:val="Normal (Web)"/>
    <w:basedOn w:val="Normale"/>
    <w:uiPriority w:val="99"/>
    <w:semiHidden/>
    <w:unhideWhenUsed/>
    <w:rsid w:val="00B16E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Enfasigrassetto">
    <w:name w:val="Strong"/>
    <w:basedOn w:val="Carpredefinitoparagrafo"/>
    <w:uiPriority w:val="22"/>
    <w:qFormat/>
    <w:rsid w:val="00B16E0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0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5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8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3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83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52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316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840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0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4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6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1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9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Pig17</b:Tag>
    <b:SourceType>JournalArticle</b:SourceType>
    <b:Guid>{8EBA899C-9B34-4F71-AC38-1F0BD78AF77E}</b:Guid>
    <b:Title>An interrater reliability study of Rorschach Performance Assessment System (R-PAS) raw and complecity-adjusted scores</b:Title>
    <b:Year>2017</b:Year>
    <b:Author>
      <b:Author>
        <b:NameList>
          <b:Person>
            <b:Last>Pignolo</b:Last>
            <b:First>Claudia</b:First>
          </b:Person>
          <b:Person>
            <b:Last>Giromini</b:Last>
            <b:First>Luciano,</b:First>
            <b:Middle>Ando', Agata</b:Middle>
          </b:Person>
          <b:Person>
            <b:Last>Ghirardello</b:Last>
            <b:First>Davide</b:First>
          </b:Person>
          <b:Person>
            <b:Last>Di Girolamo</b:Last>
            <b:First>Marzia</b:First>
          </b:Person>
          <b:Person>
            <b:Last>Ales</b:Last>
            <b:First>Francesca</b:First>
          </b:Person>
          <b:Person>
            <b:Last>Zennaro</b:Last>
            <b:First>Alessandro</b:First>
          </b:Person>
        </b:NameList>
      </b:Author>
    </b:Author>
    <b:JournalName>Journal of Personality Assessment</b:JournalName>
    <b:Pages>619-625</b:Pages>
    <b:Volume>99</b:Volume>
    <b:Issue>6</b:Issue>
    <b:RefOrder>2</b:RefOrder>
  </b:Source>
  <b:Source>
    <b:Tag>Pigss</b:Tag>
    <b:SourceType>JournalArticle</b:SourceType>
    <b:Guid>{8CDF0FDF-FB24-4629-BC1D-3A499AD2F15E}</b:Guid>
    <b:LCID>en-US</b:LCID>
    <b:Author>
      <b:Author>
        <b:NameList>
          <b:Person>
            <b:Last>Pignolo</b:Last>
            <b:First>Claudia</b:First>
          </b:Person>
          <b:Person>
            <b:Last>Di Nuovo</b:Last>
            <b:First>Santo</b:First>
          </b:Person>
          <b:Person>
            <b:Last>Fulcheri</b:Last>
            <b:First>Mario</b:First>
          </b:Person>
          <b:Person>
            <b:Last>Lis</b:Last>
            <b:First>Adriana</b:First>
          </b:Person>
          <b:Person>
            <b:Last>Mazzeschi</b:Last>
            <b:First>Claudia</b:First>
          </b:Person>
          <b:Person>
            <b:Last>Zennaro</b:Last>
            <b:First>Alessandro</b:First>
          </b:Person>
        </b:NameList>
      </b:Author>
    </b:Author>
    <b:Title>Psychometric Properties of the Italian Version of the Personality</b:Title>
    <b:JournalName>Psychological Assessment</b:JournalName>
    <b:Year>in press</b:Year>
    <b:Pages>Advanced online pubblication</b:Pages>
    <b:RefOrder>1</b:RefOrder>
  </b:Source>
</b:Sources>
</file>

<file path=customXml/itemProps1.xml><?xml version="1.0" encoding="utf-8"?>
<ds:datastoreItem xmlns:ds="http://schemas.openxmlformats.org/officeDocument/2006/customXml" ds:itemID="{9C396377-D5AE-44D9-B010-FA577FD9DA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5</Characters>
  <Application>Microsoft Office Word</Application>
  <DocSecurity>0</DocSecurity>
  <Lines>6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a_user</dc:creator>
  <cp:lastModifiedBy>Lorenzo Pia</cp:lastModifiedBy>
  <cp:revision>4</cp:revision>
  <cp:lastPrinted>2018-10-15T10:43:00Z</cp:lastPrinted>
  <dcterms:created xsi:type="dcterms:W3CDTF">2018-10-25T07:52:00Z</dcterms:created>
  <dcterms:modified xsi:type="dcterms:W3CDTF">2019-08-29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e1c5b7d-7b07-36c9-88f0-c21ba7ebb35b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consciousness-and-cognition</vt:lpwstr>
  </property>
  <property fmtid="{D5CDD505-2E9C-101B-9397-08002B2CF9AE}" pid="16" name="Mendeley Recent Style Name 5_1">
    <vt:lpwstr>Consciousness and Cognition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